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DAA5B" w14:textId="158FE2C3" w:rsidR="006E4D20" w:rsidRPr="00B4348F" w:rsidRDefault="006E4D20" w:rsidP="006E4D20">
      <w:pPr>
        <w:spacing w:line="480" w:lineRule="auto"/>
        <w:jc w:val="center"/>
        <w:rPr>
          <w:b/>
        </w:rPr>
      </w:pPr>
      <w:r w:rsidRPr="00B4348F">
        <w:rPr>
          <w:b/>
        </w:rPr>
        <w:t>Supporting Information for</w:t>
      </w:r>
    </w:p>
    <w:p w14:paraId="1E6B0304" w14:textId="77777777" w:rsidR="006E4D20" w:rsidRPr="00B4348F" w:rsidRDefault="006E4D20" w:rsidP="006E4D20">
      <w:pPr>
        <w:spacing w:line="480" w:lineRule="auto"/>
        <w:jc w:val="center"/>
        <w:rPr>
          <w:b/>
        </w:rPr>
      </w:pPr>
    </w:p>
    <w:p w14:paraId="6CA4069E" w14:textId="77777777" w:rsidR="00FA6CB9" w:rsidRDefault="00FA6CB9" w:rsidP="00FA6CB9">
      <w:pPr>
        <w:spacing w:line="480" w:lineRule="auto"/>
        <w:jc w:val="center"/>
        <w:rPr>
          <w:b/>
        </w:rPr>
      </w:pPr>
      <w:r w:rsidRPr="00014FEF">
        <w:rPr>
          <w:b/>
        </w:rPr>
        <w:t xml:space="preserve">Distinct myofibrillar sub-proteomic profiles are associated with the instrumental texture of aged pork </w:t>
      </w:r>
      <w:proofErr w:type="gramStart"/>
      <w:r w:rsidRPr="00014FEF">
        <w:rPr>
          <w:b/>
        </w:rPr>
        <w:t>loin</w:t>
      </w:r>
      <w:proofErr w:type="gramEnd"/>
    </w:p>
    <w:p w14:paraId="5B7B1C2F" w14:textId="77777777" w:rsidR="006E4D20" w:rsidRPr="00B4348F" w:rsidRDefault="006E4D20" w:rsidP="006E4D20">
      <w:pPr>
        <w:pStyle w:val="Body"/>
        <w:ind w:firstLine="0"/>
        <w:rPr>
          <w:b/>
          <w:bCs/>
          <w:color w:val="auto"/>
          <w:szCs w:val="24"/>
        </w:rPr>
      </w:pPr>
    </w:p>
    <w:p w14:paraId="1CF51171" w14:textId="77777777" w:rsidR="006E4D20" w:rsidRPr="00B4348F" w:rsidRDefault="006E4D20" w:rsidP="006E4D20">
      <w:pPr>
        <w:pStyle w:val="Body"/>
        <w:ind w:firstLine="0"/>
        <w:jc w:val="center"/>
        <w:rPr>
          <w:color w:val="auto"/>
          <w:szCs w:val="24"/>
        </w:rPr>
      </w:pPr>
      <w:r w:rsidRPr="00B4348F">
        <w:rPr>
          <w:color w:val="auto"/>
          <w:szCs w:val="24"/>
        </w:rPr>
        <w:t>Logan G. Johnson</w:t>
      </w:r>
      <w:r w:rsidRPr="00B4348F">
        <w:rPr>
          <w:szCs w:val="24"/>
        </w:rPr>
        <w:t xml:space="preserve"> </w:t>
      </w:r>
      <w:r w:rsidRPr="00B4348F">
        <w:rPr>
          <w:szCs w:val="24"/>
          <w:vertAlign w:val="superscript"/>
        </w:rPr>
        <w:t>ƒ</w:t>
      </w:r>
      <w:r w:rsidRPr="00B4348F">
        <w:rPr>
          <w:color w:val="auto"/>
          <w:szCs w:val="24"/>
        </w:rPr>
        <w:t xml:space="preserve">, Chaoyu </w:t>
      </w:r>
      <w:proofErr w:type="spellStart"/>
      <w:r w:rsidRPr="00B4348F">
        <w:rPr>
          <w:color w:val="auto"/>
          <w:szCs w:val="24"/>
        </w:rPr>
        <w:t>Zhai</w:t>
      </w:r>
      <w:proofErr w:type="spellEnd"/>
      <w:r w:rsidRPr="00B4348F">
        <w:rPr>
          <w:color w:val="auto"/>
          <w:szCs w:val="24"/>
        </w:rPr>
        <w:t xml:space="preserve"> </w:t>
      </w:r>
      <w:r w:rsidRPr="00B4348F">
        <w:rPr>
          <w:color w:val="2A2A2A"/>
          <w:szCs w:val="24"/>
          <w:shd w:val="clear" w:color="auto" w:fill="FFFFFF"/>
          <w:vertAlign w:val="superscript"/>
        </w:rPr>
        <w:t>‡</w:t>
      </w:r>
      <w:r w:rsidRPr="00B4348F">
        <w:rPr>
          <w:color w:val="auto"/>
          <w:szCs w:val="24"/>
        </w:rPr>
        <w:t xml:space="preserve">, Edward M. Steadham </w:t>
      </w:r>
      <w:r w:rsidRPr="00B4348F">
        <w:rPr>
          <w:szCs w:val="24"/>
          <w:vertAlign w:val="superscript"/>
        </w:rPr>
        <w:t>ƒ</w:t>
      </w:r>
      <w:r w:rsidRPr="00B4348F">
        <w:rPr>
          <w:color w:val="auto"/>
          <w:szCs w:val="24"/>
        </w:rPr>
        <w:t xml:space="preserve">, Leah M. </w:t>
      </w:r>
      <w:proofErr w:type="spellStart"/>
      <w:r w:rsidRPr="00B4348F">
        <w:rPr>
          <w:color w:val="auto"/>
          <w:szCs w:val="24"/>
        </w:rPr>
        <w:t>Reever</w:t>
      </w:r>
      <w:proofErr w:type="spellEnd"/>
      <w:r w:rsidRPr="00B4348F">
        <w:rPr>
          <w:color w:val="auto"/>
          <w:szCs w:val="24"/>
        </w:rPr>
        <w:t xml:space="preserve"> </w:t>
      </w:r>
      <w:r w:rsidRPr="00B4348F">
        <w:rPr>
          <w:color w:val="2A2A2A"/>
          <w:szCs w:val="24"/>
          <w:shd w:val="clear" w:color="auto" w:fill="FFFFFF"/>
          <w:vertAlign w:val="superscript"/>
        </w:rPr>
        <w:t>§</w:t>
      </w:r>
      <w:r w:rsidRPr="00B4348F">
        <w:rPr>
          <w:color w:val="auto"/>
          <w:szCs w:val="24"/>
        </w:rPr>
        <w:t xml:space="preserve">, </w:t>
      </w:r>
    </w:p>
    <w:p w14:paraId="00AAD1C7" w14:textId="77777777" w:rsidR="006E4D20" w:rsidRPr="00B4348F" w:rsidRDefault="006E4D20" w:rsidP="006E4D20">
      <w:pPr>
        <w:pStyle w:val="Body"/>
        <w:ind w:firstLine="0"/>
        <w:jc w:val="center"/>
        <w:rPr>
          <w:szCs w:val="24"/>
          <w:vertAlign w:val="superscript"/>
        </w:rPr>
      </w:pPr>
      <w:r w:rsidRPr="00B4348F">
        <w:rPr>
          <w:color w:val="auto"/>
          <w:szCs w:val="24"/>
        </w:rPr>
        <w:t xml:space="preserve">Kenneth J. </w:t>
      </w:r>
      <w:proofErr w:type="spellStart"/>
      <w:r w:rsidRPr="00B4348F">
        <w:rPr>
          <w:color w:val="auto"/>
          <w:szCs w:val="24"/>
        </w:rPr>
        <w:t>Prusa</w:t>
      </w:r>
      <w:proofErr w:type="spellEnd"/>
      <w:r w:rsidRPr="00B4348F">
        <w:rPr>
          <w:color w:val="auto"/>
          <w:szCs w:val="24"/>
        </w:rPr>
        <w:t xml:space="preserve"> </w:t>
      </w:r>
      <w:r w:rsidRPr="00B4348F">
        <w:rPr>
          <w:color w:val="2A2A2A"/>
          <w:szCs w:val="24"/>
          <w:shd w:val="clear" w:color="auto" w:fill="FFFFFF"/>
          <w:vertAlign w:val="superscript"/>
        </w:rPr>
        <w:t>§</w:t>
      </w:r>
      <w:r w:rsidRPr="00B4348F">
        <w:rPr>
          <w:color w:val="auto"/>
          <w:szCs w:val="24"/>
        </w:rPr>
        <w:t xml:space="preserve">, Mahesh N. Nair </w:t>
      </w:r>
      <w:r w:rsidRPr="00B4348F">
        <w:rPr>
          <w:color w:val="auto"/>
          <w:szCs w:val="24"/>
          <w:vertAlign w:val="superscript"/>
        </w:rPr>
        <w:t>#</w:t>
      </w:r>
      <w:r w:rsidRPr="00B4348F">
        <w:rPr>
          <w:color w:val="auto"/>
          <w:szCs w:val="24"/>
        </w:rPr>
        <w:t>,</w:t>
      </w:r>
      <w:r w:rsidRPr="00B4348F">
        <w:rPr>
          <w:color w:val="auto"/>
          <w:szCs w:val="24"/>
          <w:vertAlign w:val="superscript"/>
        </w:rPr>
        <w:t xml:space="preserve"> </w:t>
      </w:r>
      <w:r w:rsidRPr="00B4348F">
        <w:rPr>
          <w:color w:val="auto"/>
          <w:szCs w:val="24"/>
        </w:rPr>
        <w:t>Elisabeth Huff-Lonergan</w:t>
      </w:r>
      <w:r w:rsidRPr="00B4348F">
        <w:rPr>
          <w:szCs w:val="24"/>
          <w:vertAlign w:val="superscript"/>
        </w:rPr>
        <w:t xml:space="preserve"> ƒ</w:t>
      </w:r>
      <w:r w:rsidRPr="00B4348F">
        <w:rPr>
          <w:szCs w:val="24"/>
        </w:rPr>
        <w:t xml:space="preserve">, </w:t>
      </w:r>
      <w:r w:rsidRPr="00B4348F">
        <w:rPr>
          <w:color w:val="auto"/>
          <w:szCs w:val="24"/>
        </w:rPr>
        <w:t>and Steven M. Lonergan</w:t>
      </w:r>
      <w:r w:rsidRPr="00B4348F">
        <w:rPr>
          <w:color w:val="auto"/>
          <w:szCs w:val="24"/>
          <w:vertAlign w:val="superscript"/>
        </w:rPr>
        <w:t xml:space="preserve"> </w:t>
      </w:r>
      <w:r w:rsidRPr="00B4348F">
        <w:rPr>
          <w:szCs w:val="24"/>
          <w:vertAlign w:val="superscript"/>
        </w:rPr>
        <w:t>ƒ,1</w:t>
      </w:r>
    </w:p>
    <w:p w14:paraId="343E7BD6" w14:textId="77777777" w:rsidR="006E4D20" w:rsidRPr="00B4348F" w:rsidRDefault="006E4D20" w:rsidP="006E4D20">
      <w:pPr>
        <w:pStyle w:val="Body"/>
        <w:ind w:firstLine="0"/>
        <w:jc w:val="center"/>
        <w:rPr>
          <w:szCs w:val="24"/>
        </w:rPr>
      </w:pPr>
    </w:p>
    <w:p w14:paraId="5C219197" w14:textId="77777777" w:rsidR="006E4D20" w:rsidRDefault="006E4D20" w:rsidP="006E4D20">
      <w:pPr>
        <w:pStyle w:val="Body"/>
        <w:ind w:firstLine="0"/>
        <w:jc w:val="center"/>
        <w:rPr>
          <w:color w:val="auto"/>
          <w:szCs w:val="24"/>
        </w:rPr>
      </w:pPr>
      <w:r w:rsidRPr="00B4348F">
        <w:rPr>
          <w:szCs w:val="24"/>
          <w:vertAlign w:val="superscript"/>
        </w:rPr>
        <w:t>ƒ</w:t>
      </w:r>
      <w:r w:rsidRPr="00B4348F">
        <w:rPr>
          <w:color w:val="auto"/>
          <w:szCs w:val="24"/>
        </w:rPr>
        <w:t xml:space="preserve"> Department of Animal Science, Iowa State University, Ames, Iowa 50011, USA</w:t>
      </w:r>
    </w:p>
    <w:p w14:paraId="78487F5F" w14:textId="77777777" w:rsidR="009B6246" w:rsidRPr="00B4348F" w:rsidRDefault="009B6246" w:rsidP="009B6246">
      <w:pPr>
        <w:pStyle w:val="NormalWeb"/>
        <w:spacing w:before="0" w:beforeAutospacing="0" w:after="0" w:afterAutospacing="0" w:line="480" w:lineRule="auto"/>
        <w:jc w:val="center"/>
      </w:pPr>
      <w:r w:rsidRPr="00B4348F">
        <w:rPr>
          <w:color w:val="2A2A2A"/>
          <w:shd w:val="clear" w:color="auto" w:fill="FFFFFF"/>
          <w:vertAlign w:val="superscript"/>
        </w:rPr>
        <w:t xml:space="preserve">‡ </w:t>
      </w:r>
      <w:r w:rsidRPr="00B4348F">
        <w:t xml:space="preserve">Department of Animal Science, University of Connecticut, Storrs, </w:t>
      </w:r>
    </w:p>
    <w:p w14:paraId="5BCF9B58" w14:textId="2350E397" w:rsidR="009B6246" w:rsidRPr="009B6246" w:rsidRDefault="009B6246" w:rsidP="009B6246">
      <w:pPr>
        <w:pStyle w:val="NormalWeb"/>
        <w:spacing w:before="0" w:beforeAutospacing="0" w:after="0" w:afterAutospacing="0" w:line="480" w:lineRule="auto"/>
        <w:jc w:val="center"/>
      </w:pPr>
      <w:r w:rsidRPr="00B4348F">
        <w:t>Connecticut 06269-4040, USA</w:t>
      </w:r>
    </w:p>
    <w:p w14:paraId="0EDB32D3" w14:textId="77777777" w:rsidR="006E4D20" w:rsidRPr="00B4348F" w:rsidRDefault="006E4D20" w:rsidP="006E4D20">
      <w:pPr>
        <w:pStyle w:val="NormalWeb"/>
        <w:spacing w:before="0" w:beforeAutospacing="0" w:after="0" w:afterAutospacing="0" w:line="480" w:lineRule="auto"/>
        <w:jc w:val="center"/>
      </w:pPr>
      <w:r w:rsidRPr="00B4348F">
        <w:rPr>
          <w:vertAlign w:val="superscript"/>
        </w:rPr>
        <w:t xml:space="preserve"> </w:t>
      </w:r>
      <w:r w:rsidRPr="00B4348F">
        <w:rPr>
          <w:color w:val="2A2A2A"/>
          <w:shd w:val="clear" w:color="auto" w:fill="FFFFFF"/>
          <w:vertAlign w:val="superscript"/>
        </w:rPr>
        <w:t xml:space="preserve">§ </w:t>
      </w:r>
      <w:r w:rsidRPr="00B4348F">
        <w:t xml:space="preserve">Department of Food Science and Human Nutrition, Iowa State University, </w:t>
      </w:r>
    </w:p>
    <w:p w14:paraId="0A39862C" w14:textId="77777777" w:rsidR="006E4D20" w:rsidRPr="00B4348F" w:rsidRDefault="006E4D20" w:rsidP="006E4D20">
      <w:pPr>
        <w:pStyle w:val="NormalWeb"/>
        <w:spacing w:before="0" w:beforeAutospacing="0" w:after="0" w:afterAutospacing="0" w:line="480" w:lineRule="auto"/>
        <w:jc w:val="center"/>
      </w:pPr>
      <w:r w:rsidRPr="00B4348F">
        <w:t>Ames, Iowa 50011, USA</w:t>
      </w:r>
    </w:p>
    <w:p w14:paraId="5BDCFE54" w14:textId="77777777" w:rsidR="006E4D20" w:rsidRPr="00B4348F" w:rsidRDefault="006E4D20" w:rsidP="006E4D20">
      <w:pPr>
        <w:pStyle w:val="NormalWeb"/>
        <w:spacing w:before="0" w:beforeAutospacing="0" w:after="0" w:afterAutospacing="0" w:line="480" w:lineRule="auto"/>
        <w:jc w:val="center"/>
      </w:pPr>
      <w:r w:rsidRPr="00B4348F">
        <w:rPr>
          <w:vertAlign w:val="superscript"/>
        </w:rPr>
        <w:t xml:space="preserve"># </w:t>
      </w:r>
      <w:r w:rsidRPr="00B4348F">
        <w:t xml:space="preserve">Department of Animal Sciences, Colorado State University, Fort Collins, </w:t>
      </w:r>
    </w:p>
    <w:p w14:paraId="4815CD22" w14:textId="77777777" w:rsidR="006E4D20" w:rsidRPr="00B4348F" w:rsidRDefault="006E4D20" w:rsidP="006E4D20">
      <w:pPr>
        <w:pStyle w:val="NormalWeb"/>
        <w:spacing w:before="0" w:beforeAutospacing="0" w:after="0" w:afterAutospacing="0" w:line="480" w:lineRule="auto"/>
        <w:jc w:val="center"/>
      </w:pPr>
      <w:r w:rsidRPr="00B4348F">
        <w:t>Colorado 80523, USA</w:t>
      </w:r>
    </w:p>
    <w:p w14:paraId="7B52FEE2" w14:textId="77777777" w:rsidR="006E4D20" w:rsidRPr="00B4348F" w:rsidRDefault="006E4D20" w:rsidP="006E4D20">
      <w:pPr>
        <w:pStyle w:val="NormalWeb"/>
        <w:spacing w:before="0" w:beforeAutospacing="0" w:after="0" w:afterAutospacing="0" w:line="480" w:lineRule="auto"/>
        <w:jc w:val="center"/>
      </w:pPr>
    </w:p>
    <w:p w14:paraId="30B12105" w14:textId="77777777" w:rsidR="006E4D20" w:rsidRPr="00B4348F" w:rsidRDefault="006E4D20" w:rsidP="006E4D20">
      <w:pPr>
        <w:spacing w:line="480" w:lineRule="auto"/>
        <w:jc w:val="center"/>
        <w:outlineLvl w:val="0"/>
      </w:pPr>
      <w:r w:rsidRPr="00B4348F">
        <w:rPr>
          <w:vertAlign w:val="superscript"/>
        </w:rPr>
        <w:t>1</w:t>
      </w:r>
      <w:r w:rsidRPr="00B4348F">
        <w:t>Corresponding author: slonerga@iastate.edu</w:t>
      </w:r>
    </w:p>
    <w:p w14:paraId="6D391A8E" w14:textId="77777777" w:rsidR="006E4D20" w:rsidRPr="00B4348F" w:rsidRDefault="006E4D20">
      <w:pPr>
        <w:sectPr w:rsidR="006E4D20" w:rsidRPr="00B4348F" w:rsidSect="006E4D20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EF2BAED" w14:textId="77777777" w:rsidR="000610A1" w:rsidRDefault="000610A1">
      <w:r w:rsidRPr="00B4348F">
        <w:rPr>
          <w:b/>
          <w:bCs/>
        </w:rPr>
        <w:lastRenderedPageBreak/>
        <w:t xml:space="preserve">Supplementary </w:t>
      </w:r>
      <w:r w:rsidR="006E4D20" w:rsidRPr="00B4348F">
        <w:rPr>
          <w:b/>
          <w:bCs/>
        </w:rPr>
        <w:t>Table 1.</w:t>
      </w:r>
      <w:r w:rsidR="006E4D20" w:rsidRPr="00B4348F">
        <w:t xml:space="preserve"> Summary of pork quality traits from the initial population of 120 (</w:t>
      </w:r>
      <w:r w:rsidR="006E4D20" w:rsidRPr="00B4348F">
        <w:rPr>
          <w:i/>
          <w:iCs/>
        </w:rPr>
        <w:t>N</w:t>
      </w:r>
      <w:r w:rsidR="006E4D20" w:rsidRPr="00B4348F">
        <w:t xml:space="preserve"> = 120) commercial pork loins.</w:t>
      </w:r>
    </w:p>
    <w:tbl>
      <w:tblPr>
        <w:tblW w:w="6997" w:type="dxa"/>
        <w:tblLayout w:type="fixed"/>
        <w:tblLook w:val="04A0" w:firstRow="1" w:lastRow="0" w:firstColumn="1" w:lastColumn="0" w:noHBand="0" w:noVBand="1"/>
      </w:tblPr>
      <w:tblGrid>
        <w:gridCol w:w="2392"/>
        <w:gridCol w:w="1559"/>
        <w:gridCol w:w="1523"/>
        <w:gridCol w:w="1523"/>
      </w:tblGrid>
      <w:tr w:rsidR="0055749B" w:rsidRPr="00B4348F" w14:paraId="129DA4F1" w14:textId="77777777" w:rsidTr="0055749B">
        <w:trPr>
          <w:trHeight w:val="320"/>
        </w:trPr>
        <w:tc>
          <w:tcPr>
            <w:tcW w:w="23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41851E" w14:textId="77777777" w:rsidR="0055749B" w:rsidRPr="00B4348F" w:rsidRDefault="0055749B" w:rsidP="0055749B">
            <w:pPr>
              <w:rPr>
                <w:b/>
                <w:bCs/>
                <w:color w:val="000000" w:themeColor="text1"/>
              </w:rPr>
            </w:pPr>
            <w:r w:rsidRPr="00B4348F">
              <w:rPr>
                <w:b/>
                <w:bCs/>
                <w:color w:val="000000" w:themeColor="text1"/>
              </w:rPr>
              <w:t>Attribut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39CB5CD" w14:textId="77777777" w:rsidR="0055749B" w:rsidRPr="00B4348F" w:rsidRDefault="0055749B" w:rsidP="0055749B">
            <w:pPr>
              <w:jc w:val="center"/>
              <w:rPr>
                <w:b/>
                <w:bCs/>
                <w:color w:val="000000" w:themeColor="text1"/>
              </w:rPr>
            </w:pPr>
            <w:r w:rsidRPr="00B4348F">
              <w:rPr>
                <w:b/>
                <w:bCs/>
                <w:color w:val="000000" w:themeColor="text1"/>
              </w:rPr>
              <w:t>Range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DF75483" w14:textId="77777777" w:rsidR="0055749B" w:rsidRPr="00B4348F" w:rsidRDefault="0055749B" w:rsidP="0055749B">
            <w:pPr>
              <w:jc w:val="center"/>
              <w:rPr>
                <w:b/>
                <w:bCs/>
                <w:color w:val="000000" w:themeColor="text1"/>
              </w:rPr>
            </w:pPr>
            <w:r w:rsidRPr="00B4348F">
              <w:rPr>
                <w:b/>
                <w:bCs/>
                <w:color w:val="000000" w:themeColor="text1"/>
              </w:rPr>
              <w:t>Mean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71F3AB" w14:textId="77777777" w:rsidR="0055749B" w:rsidRPr="00B4348F" w:rsidRDefault="0055749B" w:rsidP="0055749B">
            <w:pPr>
              <w:jc w:val="center"/>
              <w:rPr>
                <w:b/>
                <w:bCs/>
                <w:color w:val="000000" w:themeColor="text1"/>
              </w:rPr>
            </w:pPr>
            <w:r w:rsidRPr="00B4348F">
              <w:rPr>
                <w:b/>
                <w:bCs/>
                <w:color w:val="000000" w:themeColor="text1"/>
              </w:rPr>
              <w:t>Standard Deviation</w:t>
            </w:r>
          </w:p>
        </w:tc>
      </w:tr>
      <w:tr w:rsidR="0055749B" w:rsidRPr="00B4348F" w14:paraId="4AEA81BD" w14:textId="77777777" w:rsidTr="0055749B">
        <w:trPr>
          <w:trHeight w:val="32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D5F68" w14:textId="5CF96DAD" w:rsidR="0055749B" w:rsidRPr="00895958" w:rsidRDefault="0055749B" w:rsidP="0055749B">
            <w:pPr>
              <w:rPr>
                <w:color w:val="000000" w:themeColor="text1"/>
                <w:vertAlign w:val="superscript"/>
              </w:rPr>
            </w:pPr>
            <w:r w:rsidRPr="00B4348F">
              <w:rPr>
                <w:color w:val="000000" w:themeColor="text1"/>
              </w:rPr>
              <w:t>Star Probe, kg</w:t>
            </w:r>
            <w:r w:rsidR="00895958"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1F8EB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3.43 – 7.4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70492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5.1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72D88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0.77</w:t>
            </w:r>
          </w:p>
        </w:tc>
      </w:tr>
      <w:tr w:rsidR="0055749B" w:rsidRPr="00B4348F" w14:paraId="648CE970" w14:textId="77777777" w:rsidTr="0055749B">
        <w:trPr>
          <w:trHeight w:val="32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0681" w14:textId="77777777" w:rsidR="0055749B" w:rsidRPr="00B4348F" w:rsidRDefault="0055749B" w:rsidP="0055749B">
            <w:pPr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24 h 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64A58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5.51 – 6.0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EF6C0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5.6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E2FD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0.10</w:t>
            </w:r>
          </w:p>
        </w:tc>
      </w:tr>
      <w:tr w:rsidR="0055749B" w:rsidRPr="00B4348F" w14:paraId="7D6F0528" w14:textId="77777777" w:rsidTr="0055749B">
        <w:trPr>
          <w:trHeight w:val="32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4C40" w14:textId="77777777" w:rsidR="0055749B" w:rsidRPr="00B4348F" w:rsidRDefault="0055749B" w:rsidP="0055749B">
            <w:pPr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Aged 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DEF92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5.62 – 6.0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C6FFC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5.7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D604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0.09</w:t>
            </w:r>
          </w:p>
        </w:tc>
      </w:tr>
      <w:tr w:rsidR="0055749B" w:rsidRPr="00B4348F" w14:paraId="217E0BC0" w14:textId="77777777" w:rsidTr="0055749B">
        <w:trPr>
          <w:trHeight w:val="32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C818" w14:textId="77777777" w:rsidR="0055749B" w:rsidRPr="00B4348F" w:rsidRDefault="0055749B" w:rsidP="0055749B">
            <w:pPr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Loin Purge,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9FE3B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0.00 – 2.7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B2282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0.6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9F7B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0.57</w:t>
            </w:r>
          </w:p>
        </w:tc>
      </w:tr>
      <w:tr w:rsidR="0055749B" w:rsidRPr="00B4348F" w14:paraId="23C9D0C8" w14:textId="77777777" w:rsidTr="0055749B">
        <w:trPr>
          <w:trHeight w:val="32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84F6" w14:textId="77777777" w:rsidR="0055749B" w:rsidRPr="00B4348F" w:rsidRDefault="0055749B" w:rsidP="0055749B">
            <w:pPr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Chop Purge,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AC4C2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0.06 – 1.8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B15D3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0.7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2735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0.34</w:t>
            </w:r>
          </w:p>
        </w:tc>
      </w:tr>
      <w:tr w:rsidR="0055749B" w:rsidRPr="00B4348F" w14:paraId="557041D1" w14:textId="77777777" w:rsidTr="0055749B">
        <w:trPr>
          <w:trHeight w:val="32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48CC" w14:textId="77777777" w:rsidR="0055749B" w:rsidRPr="00B4348F" w:rsidRDefault="0055749B" w:rsidP="0055749B">
            <w:pPr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Moisture Content,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4802C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72.97 – 78.1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C517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74.8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EA88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0.93</w:t>
            </w:r>
          </w:p>
        </w:tc>
      </w:tr>
      <w:tr w:rsidR="0055749B" w:rsidRPr="00B4348F" w14:paraId="4371BD7E" w14:textId="77777777" w:rsidTr="0055749B">
        <w:trPr>
          <w:trHeight w:val="32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9C3AB" w14:textId="77777777" w:rsidR="0055749B" w:rsidRPr="00B4348F" w:rsidRDefault="0055749B" w:rsidP="0055749B">
            <w:pPr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Lipid Content,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61AA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0.83 – 4.8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C232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2.0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DF9B7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0.76</w:t>
            </w:r>
          </w:p>
        </w:tc>
      </w:tr>
      <w:tr w:rsidR="0055749B" w:rsidRPr="00B4348F" w14:paraId="2A882C35" w14:textId="77777777" w:rsidTr="0055749B">
        <w:trPr>
          <w:trHeight w:val="32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F66B5" w14:textId="0321629E" w:rsidR="0055749B" w:rsidRPr="00895958" w:rsidRDefault="0055749B" w:rsidP="0055749B">
            <w:pPr>
              <w:rPr>
                <w:color w:val="000000" w:themeColor="text1"/>
                <w:vertAlign w:val="superscript"/>
              </w:rPr>
            </w:pPr>
            <w:r w:rsidRPr="00B4348F">
              <w:rPr>
                <w:color w:val="000000" w:themeColor="text1"/>
              </w:rPr>
              <w:t>Marbling Score</w:t>
            </w:r>
            <w:r w:rsidR="00895958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42917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1.0 – 4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90A16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2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4A057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0.6</w:t>
            </w:r>
          </w:p>
        </w:tc>
      </w:tr>
      <w:tr w:rsidR="0055749B" w:rsidRPr="00B4348F" w14:paraId="4939E204" w14:textId="77777777" w:rsidTr="0055749B">
        <w:trPr>
          <w:trHeight w:val="32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B7CF" w14:textId="3BA71060" w:rsidR="0055749B" w:rsidRPr="00895958" w:rsidRDefault="0055749B" w:rsidP="0055749B">
            <w:pPr>
              <w:rPr>
                <w:color w:val="000000" w:themeColor="text1"/>
                <w:vertAlign w:val="superscript"/>
              </w:rPr>
            </w:pPr>
            <w:r w:rsidRPr="00B4348F">
              <w:rPr>
                <w:color w:val="000000" w:themeColor="text1"/>
              </w:rPr>
              <w:t>Color Score</w:t>
            </w:r>
            <w:r w:rsidR="00895958">
              <w:rPr>
                <w:color w:val="000000" w:themeColor="text1"/>
                <w:vertAlign w:val="superscript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C4FC6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2.0 – 4.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D3507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3.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F5B5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0.6</w:t>
            </w:r>
          </w:p>
        </w:tc>
      </w:tr>
      <w:tr w:rsidR="0055749B" w:rsidRPr="00B4348F" w14:paraId="58DF08A9" w14:textId="77777777" w:rsidTr="0055749B">
        <w:trPr>
          <w:trHeight w:val="32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9550" w14:textId="77777777" w:rsidR="0055749B" w:rsidRPr="00B4348F" w:rsidRDefault="0055749B" w:rsidP="0055749B">
            <w:pPr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 xml:space="preserve">Aged </w:t>
            </w:r>
            <w:r w:rsidRPr="00B4348F">
              <w:rPr>
                <w:i/>
                <w:iCs/>
                <w:color w:val="000000" w:themeColor="text1"/>
              </w:rPr>
              <w:t>L</w:t>
            </w:r>
            <w:r w:rsidRPr="00B4348F">
              <w:rPr>
                <w:color w:val="000000" w:themeColor="text1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CF115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42.24 – 54.0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965D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48.2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1831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2.26</w:t>
            </w:r>
          </w:p>
        </w:tc>
      </w:tr>
      <w:tr w:rsidR="0055749B" w:rsidRPr="00B4348F" w14:paraId="4C6D4EFD" w14:textId="77777777" w:rsidTr="0055749B">
        <w:trPr>
          <w:trHeight w:val="32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14B5" w14:textId="77777777" w:rsidR="0055749B" w:rsidRPr="00B4348F" w:rsidRDefault="0055749B" w:rsidP="0055749B">
            <w:pPr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Cook Loss,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35161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15.57 – 27.7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59FD3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22.4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3438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2.45</w:t>
            </w:r>
          </w:p>
        </w:tc>
      </w:tr>
      <w:tr w:rsidR="0055749B" w:rsidRPr="00B4348F" w14:paraId="13F51FD0" w14:textId="77777777" w:rsidTr="0055749B">
        <w:trPr>
          <w:trHeight w:val="32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297D" w14:textId="77777777" w:rsidR="0055749B" w:rsidRPr="00B4348F" w:rsidRDefault="0055749B" w:rsidP="0055749B">
            <w:pPr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Tender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05143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4.0 – 10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A61AA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6.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8702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1.1</w:t>
            </w:r>
          </w:p>
        </w:tc>
      </w:tr>
      <w:tr w:rsidR="0055749B" w:rsidRPr="00B4348F" w14:paraId="62A3636A" w14:textId="77777777" w:rsidTr="0055749B">
        <w:trPr>
          <w:trHeight w:val="32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1800" w14:textId="77777777" w:rsidR="0055749B" w:rsidRPr="00B4348F" w:rsidRDefault="0055749B" w:rsidP="0055749B">
            <w:pPr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Chewi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F7CA2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1.0 – 6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D3B60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3.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BAA1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0.9</w:t>
            </w:r>
          </w:p>
        </w:tc>
      </w:tr>
      <w:tr w:rsidR="0055749B" w:rsidRPr="00B4348F" w14:paraId="09540A1B" w14:textId="77777777" w:rsidTr="0055749B">
        <w:trPr>
          <w:trHeight w:val="32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9CACE" w14:textId="77777777" w:rsidR="0055749B" w:rsidRPr="00B4348F" w:rsidRDefault="0055749B" w:rsidP="0055749B">
            <w:pPr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Juici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5FD88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5.0 – 9.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C02D4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6.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5503D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0.9</w:t>
            </w:r>
          </w:p>
        </w:tc>
      </w:tr>
      <w:tr w:rsidR="0055749B" w:rsidRPr="00B4348F" w14:paraId="77F5BDC2" w14:textId="77777777" w:rsidTr="0055749B">
        <w:trPr>
          <w:trHeight w:val="320"/>
        </w:trPr>
        <w:tc>
          <w:tcPr>
            <w:tcW w:w="2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6E65" w14:textId="77777777" w:rsidR="0055749B" w:rsidRPr="00B4348F" w:rsidRDefault="0055749B" w:rsidP="0055749B">
            <w:pPr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Flavo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42DC088F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2.0 – 8.0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vAlign w:val="center"/>
          </w:tcPr>
          <w:p w14:paraId="0E413722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4.4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DD61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1.1</w:t>
            </w:r>
          </w:p>
        </w:tc>
      </w:tr>
      <w:tr w:rsidR="0055749B" w:rsidRPr="00B4348F" w14:paraId="27F5C904" w14:textId="77777777" w:rsidTr="0055749B">
        <w:trPr>
          <w:trHeight w:val="320"/>
        </w:trPr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DAE7E" w14:textId="77777777" w:rsidR="0055749B" w:rsidRPr="00B4348F" w:rsidRDefault="0055749B" w:rsidP="0055749B">
            <w:pPr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Off Flav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BEAB8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1.0 – 5.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88719B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1.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B1C33" w14:textId="77777777" w:rsidR="0055749B" w:rsidRPr="00B4348F" w:rsidRDefault="0055749B" w:rsidP="0055749B">
            <w:pPr>
              <w:jc w:val="center"/>
              <w:rPr>
                <w:color w:val="000000" w:themeColor="text1"/>
              </w:rPr>
            </w:pPr>
            <w:r w:rsidRPr="00B4348F">
              <w:rPr>
                <w:color w:val="000000" w:themeColor="text1"/>
              </w:rPr>
              <w:t>0.8</w:t>
            </w:r>
          </w:p>
        </w:tc>
      </w:tr>
    </w:tbl>
    <w:p w14:paraId="621C2D5F" w14:textId="1063A654" w:rsidR="00895958" w:rsidRDefault="00895958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1</w:t>
      </w:r>
      <w:r w:rsidRPr="0055749B">
        <w:rPr>
          <w:sz w:val="22"/>
          <w:szCs w:val="22"/>
        </w:rPr>
        <w:t xml:space="preserve">A 5-point star probe attachment fitted with an Instron was used to assess the force needed to compress a chop to 20% of its original height (Carlson et al., 2017b). </w:t>
      </w:r>
    </w:p>
    <w:p w14:paraId="108CB6F4" w14:textId="25886676" w:rsidR="0055749B" w:rsidRDefault="00895958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2</w:t>
      </w:r>
      <w:r w:rsidR="0055749B" w:rsidRPr="0055749B">
        <w:rPr>
          <w:sz w:val="22"/>
          <w:szCs w:val="22"/>
        </w:rPr>
        <w:t xml:space="preserve">National Pork Board standards, 10-point scale (1 = 1% intramuscular fat; 10 = 10% intramuscular fat). </w:t>
      </w:r>
    </w:p>
    <w:p w14:paraId="63FD88E4" w14:textId="688351FD" w:rsidR="0055749B" w:rsidRDefault="00895958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3</w:t>
      </w:r>
      <w:r w:rsidR="0055749B" w:rsidRPr="0055749B">
        <w:rPr>
          <w:sz w:val="22"/>
          <w:szCs w:val="22"/>
        </w:rPr>
        <w:t xml:space="preserve">National Pork Board standards, 6-point scale (1 = pale pinkish gray/white; 6 = dark purplish red). </w:t>
      </w:r>
      <w:r>
        <w:rPr>
          <w:sz w:val="22"/>
          <w:szCs w:val="22"/>
          <w:vertAlign w:val="superscript"/>
        </w:rPr>
        <w:t>4</w:t>
      </w:r>
      <w:r w:rsidR="0055749B" w:rsidRPr="0055749B">
        <w:rPr>
          <w:sz w:val="22"/>
          <w:szCs w:val="22"/>
        </w:rPr>
        <w:t xml:space="preserve">Hunter L* determined with Minolta Chroma Meter with D65 light source, 50 mm aperture, and 0° observer. </w:t>
      </w:r>
    </w:p>
    <w:p w14:paraId="7C291B71" w14:textId="7719E5DE" w:rsidR="0055749B" w:rsidRPr="0055749B" w:rsidRDefault="00895958">
      <w:pPr>
        <w:rPr>
          <w:sz w:val="22"/>
          <w:szCs w:val="22"/>
        </w:rPr>
      </w:pPr>
      <w:r>
        <w:rPr>
          <w:sz w:val="22"/>
          <w:szCs w:val="22"/>
          <w:vertAlign w:val="superscript"/>
        </w:rPr>
        <w:t>5</w:t>
      </w:r>
      <w:r w:rsidR="0055749B" w:rsidRPr="0055749B">
        <w:rPr>
          <w:sz w:val="22"/>
          <w:szCs w:val="22"/>
        </w:rPr>
        <w:t>As determined by a trained panel (</w:t>
      </w:r>
      <w:r w:rsidR="0055749B" w:rsidRPr="00895958">
        <w:rPr>
          <w:i/>
          <w:iCs/>
          <w:sz w:val="22"/>
          <w:szCs w:val="22"/>
        </w:rPr>
        <w:t>N</w:t>
      </w:r>
      <w:r w:rsidR="0055749B" w:rsidRPr="0055749B">
        <w:rPr>
          <w:sz w:val="22"/>
          <w:szCs w:val="22"/>
        </w:rPr>
        <w:t xml:space="preserve"> = 4) using a 10-point category scale.</w:t>
      </w:r>
    </w:p>
    <w:p w14:paraId="7DC55BBC" w14:textId="77777777" w:rsidR="0055749B" w:rsidRPr="00B4348F" w:rsidRDefault="0055749B">
      <w:pPr>
        <w:sectPr w:rsidR="0055749B" w:rsidRPr="00B4348F" w:rsidSect="006E4D20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2898010" w14:textId="06B6D5F7" w:rsidR="000610A1" w:rsidRPr="00B4348F" w:rsidRDefault="000610A1">
      <w:r w:rsidRPr="00B4348F">
        <w:rPr>
          <w:b/>
          <w:bCs/>
        </w:rPr>
        <w:lastRenderedPageBreak/>
        <w:t>Supplementary Table 2.</w:t>
      </w:r>
      <w:r w:rsidRPr="00B4348F">
        <w:t xml:space="preserve"> An overview of identified protein groups that were identified in the current study, contained at least 2 unique peptides, and were present in at least half (</w:t>
      </w:r>
      <w:r w:rsidRPr="00B4348F">
        <w:rPr>
          <w:i/>
          <w:iCs/>
        </w:rPr>
        <w:t>n</w:t>
      </w:r>
      <w:r w:rsidRPr="00B4348F">
        <w:t xml:space="preserve"> ≥ 46) of the samples. These protein</w:t>
      </w:r>
      <w:r w:rsidR="00CC7C9A">
        <w:t xml:space="preserve">s </w:t>
      </w:r>
      <w:r w:rsidRPr="00B4348F">
        <w:t xml:space="preserve">were included in the analysis, but were not significantly </w:t>
      </w:r>
      <w:r w:rsidR="00CC7C9A">
        <w:t>(</w:t>
      </w:r>
      <w:r w:rsidR="00CC7C9A">
        <w:rPr>
          <w:i/>
          <w:iCs/>
        </w:rPr>
        <w:t>P</w:t>
      </w:r>
      <w:r w:rsidR="00CC7C9A">
        <w:t xml:space="preserve"> ≥ 0.05) </w:t>
      </w:r>
      <w:r w:rsidRPr="00B4348F">
        <w:t>different between Group A and Group D.</w:t>
      </w:r>
    </w:p>
    <w:tbl>
      <w:tblPr>
        <w:tblW w:w="13137" w:type="dxa"/>
        <w:tblLayout w:type="fixed"/>
        <w:tblLook w:val="04A0" w:firstRow="1" w:lastRow="0" w:firstColumn="1" w:lastColumn="0" w:noHBand="0" w:noVBand="1"/>
      </w:tblPr>
      <w:tblGrid>
        <w:gridCol w:w="1800"/>
        <w:gridCol w:w="4776"/>
        <w:gridCol w:w="1344"/>
        <w:gridCol w:w="1260"/>
        <w:gridCol w:w="1977"/>
        <w:gridCol w:w="1980"/>
      </w:tblGrid>
      <w:tr w:rsidR="00BD3A7D" w:rsidRPr="00B4348F" w14:paraId="5755F1DB" w14:textId="77777777" w:rsidTr="002D607F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5DE4A" w14:textId="027187ED" w:rsidR="00B4348F" w:rsidRPr="002D607F" w:rsidRDefault="00B4348F" w:rsidP="00BD3A7D">
            <w:pPr>
              <w:spacing w:line="276" w:lineRule="auto"/>
              <w:rPr>
                <w:b/>
                <w:bCs/>
                <w:color w:val="000000"/>
                <w:vertAlign w:val="superscript"/>
              </w:rPr>
            </w:pPr>
            <w:r w:rsidRPr="00B4348F">
              <w:rPr>
                <w:b/>
                <w:bCs/>
                <w:color w:val="000000"/>
              </w:rPr>
              <w:t>Accession</w:t>
            </w:r>
            <w:r w:rsidR="00BD3A7D">
              <w:rPr>
                <w:b/>
                <w:bCs/>
                <w:color w:val="000000"/>
              </w:rPr>
              <w:t xml:space="preserve"> Number</w:t>
            </w:r>
            <w:r w:rsidR="002D607F">
              <w:rPr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4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D87CF" w14:textId="77777777" w:rsidR="00B4348F" w:rsidRPr="00B4348F" w:rsidRDefault="00B4348F" w:rsidP="00BD3A7D">
            <w:pPr>
              <w:spacing w:line="276" w:lineRule="auto"/>
              <w:rPr>
                <w:b/>
                <w:bCs/>
                <w:color w:val="000000"/>
              </w:rPr>
            </w:pPr>
            <w:r w:rsidRPr="00B4348F">
              <w:rPr>
                <w:b/>
                <w:bCs/>
                <w:color w:val="000000"/>
              </w:rPr>
              <w:t>Description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0029D" w14:textId="2258ABAE" w:rsidR="00B4348F" w:rsidRPr="002D607F" w:rsidRDefault="00B4348F" w:rsidP="00BD3A7D">
            <w:pPr>
              <w:spacing w:line="276" w:lineRule="auto"/>
              <w:jc w:val="center"/>
              <w:rPr>
                <w:b/>
                <w:bCs/>
                <w:color w:val="000000"/>
                <w:vertAlign w:val="superscript"/>
              </w:rPr>
            </w:pPr>
            <w:r>
              <w:rPr>
                <w:b/>
                <w:bCs/>
                <w:color w:val="000000"/>
              </w:rPr>
              <w:t xml:space="preserve">Sequence </w:t>
            </w:r>
            <w:r w:rsidRPr="00B4348F">
              <w:rPr>
                <w:b/>
                <w:bCs/>
                <w:color w:val="000000"/>
              </w:rPr>
              <w:t>Coverage</w:t>
            </w:r>
            <w:r w:rsidR="002D607F">
              <w:rPr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128F5" w14:textId="328AB709" w:rsidR="00B4348F" w:rsidRPr="00B4348F" w:rsidRDefault="00B4348F" w:rsidP="00BD3A7D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B4348F">
              <w:rPr>
                <w:b/>
                <w:bCs/>
                <w:color w:val="000000"/>
              </w:rPr>
              <w:t>Unique</w:t>
            </w:r>
            <w:r>
              <w:rPr>
                <w:b/>
                <w:bCs/>
                <w:color w:val="000000"/>
              </w:rPr>
              <w:t xml:space="preserve"> </w:t>
            </w:r>
            <w:r w:rsidRPr="00B4348F">
              <w:rPr>
                <w:b/>
                <w:bCs/>
                <w:color w:val="000000"/>
              </w:rPr>
              <w:t>Peptides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D3CCF" w14:textId="407D0500" w:rsidR="00B4348F" w:rsidRPr="002D607F" w:rsidRDefault="00BD3A7D" w:rsidP="00BD3A7D">
            <w:pPr>
              <w:spacing w:line="276" w:lineRule="auto"/>
              <w:jc w:val="center"/>
              <w:rPr>
                <w:b/>
                <w:bCs/>
                <w:color w:val="000000"/>
                <w:vertAlign w:val="superscript"/>
              </w:rPr>
            </w:pPr>
            <w:r>
              <w:rPr>
                <w:b/>
                <w:bCs/>
                <w:color w:val="000000"/>
              </w:rPr>
              <w:t>A vs. D Log</w:t>
            </w:r>
            <w:r>
              <w:rPr>
                <w:b/>
                <w:bCs/>
                <w:color w:val="000000"/>
                <w:vertAlign w:val="subscript"/>
              </w:rPr>
              <w:t>2</w:t>
            </w:r>
            <w:r>
              <w:rPr>
                <w:b/>
                <w:bCs/>
                <w:color w:val="000000"/>
              </w:rPr>
              <w:t xml:space="preserve"> Fold Difference</w:t>
            </w:r>
            <w:r w:rsidR="002D607F">
              <w:rPr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2AA24" w14:textId="13CC751B" w:rsidR="00B4348F" w:rsidRPr="00BD3A7D" w:rsidRDefault="00BD3A7D" w:rsidP="00BD3A7D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A vs. D Adjusted </w:t>
            </w:r>
            <w:r>
              <w:rPr>
                <w:b/>
                <w:bCs/>
                <w:i/>
                <w:iCs/>
                <w:color w:val="000000"/>
              </w:rPr>
              <w:t>P</w:t>
            </w:r>
            <w:r w:rsidR="00CC7C9A">
              <w:rPr>
                <w:b/>
                <w:bCs/>
                <w:color w:val="000000"/>
              </w:rPr>
              <w:t>-</w:t>
            </w:r>
            <w:r>
              <w:rPr>
                <w:b/>
                <w:bCs/>
                <w:color w:val="000000"/>
              </w:rPr>
              <w:t>Value</w:t>
            </w:r>
          </w:p>
        </w:tc>
      </w:tr>
      <w:tr w:rsidR="00BD3A7D" w:rsidRPr="00B4348F" w14:paraId="377AE003" w14:textId="77777777" w:rsidTr="002D607F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430A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TUU7</w:t>
            </w:r>
          </w:p>
        </w:tc>
        <w:tc>
          <w:tcPr>
            <w:tcW w:w="4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A05D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4-alpha-glucanotransferase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DF6F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8262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4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DA5E" w14:textId="1ABF00DA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2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303A" w14:textId="38C946F3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889</w:t>
            </w:r>
          </w:p>
        </w:tc>
      </w:tr>
      <w:tr w:rsidR="00BD3A7D" w:rsidRPr="00B4348F" w14:paraId="5CF92A20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9CBE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B6V8C8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1411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40S ribosomal protein S3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B15C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E073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874D" w14:textId="3674272C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0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618C" w14:textId="6E482499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636</w:t>
            </w:r>
          </w:p>
        </w:tc>
      </w:tr>
      <w:tr w:rsidR="00BD3A7D" w:rsidRPr="00B4348F" w14:paraId="6C5FD32C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E79D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80VE77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51A4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60S ribosomal protein L8 (Fragment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F816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5955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D697" w14:textId="00D516D3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5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27FB" w14:textId="6F1AC839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711</w:t>
            </w:r>
          </w:p>
        </w:tc>
      </w:tr>
      <w:tr w:rsidR="00BD3A7D" w:rsidRPr="00B4348F" w14:paraId="556E7284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3D17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80UES1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69CF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78 kDa glucose-regulated prote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E47E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9BC0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F6C2" w14:textId="5A8C0031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9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3A6F" w14:textId="63B5FD5F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677</w:t>
            </w:r>
          </w:p>
        </w:tc>
      </w:tr>
      <w:tr w:rsidR="00BD3A7D" w:rsidRPr="00B4348F" w14:paraId="1A94DC6E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02A8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K4HXJ4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8C31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ctin (Fragment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379A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D5E8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D949" w14:textId="632F625D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7B3F" w14:textId="6A4BDFE0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641</w:t>
            </w:r>
          </w:p>
        </w:tc>
      </w:tr>
      <w:tr w:rsidR="00BD3A7D" w:rsidRPr="00B4348F" w14:paraId="0347F2BC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38CF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B2ZFN7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36AA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ctin (Fragment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ECF4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1446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8DC8" w14:textId="3EB1C479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0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0F04" w14:textId="411540DE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797</w:t>
            </w:r>
          </w:p>
        </w:tc>
      </w:tr>
      <w:tr w:rsidR="00BD3A7D" w:rsidRPr="00B4348F" w14:paraId="1673B502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C772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80VPN7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669D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ctin-depolymerizing factor (Fragment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6BBB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9E7C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9B57" w14:textId="5F601AC4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3D77" w14:textId="7E10A228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371</w:t>
            </w:r>
          </w:p>
        </w:tc>
      </w:tr>
      <w:tr w:rsidR="00BD3A7D" w:rsidRPr="00B4348F" w14:paraId="2D637C71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B8BC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80U0E1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E82C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ctin, cytoplasmic 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E522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1AA6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2F37" w14:textId="65945D36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5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33D1" w14:textId="3DC7E818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38</w:t>
            </w:r>
          </w:p>
        </w:tc>
      </w:tr>
      <w:tr w:rsidR="00BD3A7D" w:rsidRPr="00B4348F" w14:paraId="0D2FEA71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D8A3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5G2RET9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BA08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ctinin alpha 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B66C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2E45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C928" w14:textId="115EB076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1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F74D" w14:textId="53176A38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27</w:t>
            </w:r>
          </w:p>
        </w:tc>
      </w:tr>
      <w:tr w:rsidR="00BD3A7D" w:rsidRPr="00B4348F" w14:paraId="011BE98C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9DA3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286ZQ79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2C9D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denylate kinase isoenzyme 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57EE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2E95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0442" w14:textId="3489E96C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0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5B06" w14:textId="297600A6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684</w:t>
            </w:r>
          </w:p>
        </w:tc>
      </w:tr>
      <w:tr w:rsidR="00BD3A7D" w:rsidRPr="00B4348F" w14:paraId="5773DDFD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56C9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TTC3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15F7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proofErr w:type="spellStart"/>
            <w:r w:rsidRPr="00B4348F">
              <w:rPr>
                <w:color w:val="000000"/>
              </w:rPr>
              <w:t>Adenylosuccinate</w:t>
            </w:r>
            <w:proofErr w:type="spellEnd"/>
            <w:r w:rsidRPr="00B4348F">
              <w:rPr>
                <w:color w:val="000000"/>
              </w:rPr>
              <w:t xml:space="preserve"> synthetase isozyme 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8BDE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B1CB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930A" w14:textId="3AE6C7B0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0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9563" w14:textId="60883FCC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872</w:t>
            </w:r>
          </w:p>
        </w:tc>
      </w:tr>
      <w:tr w:rsidR="00BD3A7D" w:rsidRPr="00B4348F" w14:paraId="43A6C2C5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29C0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F1RZQ6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6160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DP/ATP translocas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6350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B9D1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8B3F" w14:textId="4EC2CD09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8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E78D" w14:textId="258D860E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52</w:t>
            </w:r>
          </w:p>
        </w:tc>
      </w:tr>
      <w:tr w:rsidR="00BD3A7D" w:rsidRPr="00B4348F" w14:paraId="65C8D5EF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E265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81CGG0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2CEF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lpha-actinin-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AA69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52F7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98E2" w14:textId="14AB6E6B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F70F" w14:textId="157B4F6C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973</w:t>
            </w:r>
          </w:p>
        </w:tc>
      </w:tr>
      <w:tr w:rsidR="00BD3A7D" w:rsidRPr="00B4348F" w14:paraId="0D8BB3AE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29B5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TDZ5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F692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lpha(B)-crystall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1581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E73B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9587" w14:textId="156A8366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05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46BE" w14:textId="4AE0A787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581</w:t>
            </w:r>
          </w:p>
        </w:tc>
      </w:tr>
      <w:tr w:rsidR="00BD3A7D" w:rsidRPr="00B4348F" w14:paraId="4FA45025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C6B8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SZL1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56A4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MP deaminas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843B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9D2F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CE11" w14:textId="1EC4C82C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1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52A5" w14:textId="77743BA3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27</w:t>
            </w:r>
          </w:p>
        </w:tc>
      </w:tr>
      <w:tr w:rsidR="00BD3A7D" w:rsidRPr="00B4348F" w14:paraId="30DB5E0C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6ADD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VWL0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8ECE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MP-binding domain-containing prote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4BAE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19B1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8014" w14:textId="254FFFA3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3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64F2" w14:textId="18957688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301</w:t>
            </w:r>
          </w:p>
        </w:tc>
      </w:tr>
      <w:tr w:rsidR="00BD3A7D" w:rsidRPr="00B4348F" w14:paraId="40706A76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CCCC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K7GM40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912B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polipoprotein A-I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D70B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9238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444A" w14:textId="12938C62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2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8B79" w14:textId="7E8A812F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64</w:t>
            </w:r>
          </w:p>
        </w:tc>
      </w:tr>
      <w:tr w:rsidR="00BD3A7D" w:rsidRPr="00B4348F" w14:paraId="6DFC5CCB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11FA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80JGU8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66E2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spartate aminotransferas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B561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3CCE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7A56" w14:textId="429C8464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1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045D" w14:textId="6E25EFF4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229</w:t>
            </w:r>
          </w:p>
        </w:tc>
      </w:tr>
      <w:tr w:rsidR="00BD3A7D" w:rsidRPr="00B4348F" w14:paraId="201E9B8B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BF00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5G2REF2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2204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spartate beta-hydroxylas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C414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F7D4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3B36" w14:textId="218E77E6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0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4D1F" w14:textId="4E14D260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567</w:t>
            </w:r>
          </w:p>
        </w:tc>
      </w:tr>
      <w:tr w:rsidR="00BD3A7D" w:rsidRPr="00B4348F" w14:paraId="4A768E2B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F1F2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8A0RU27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B192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TP synthase F1 subunit alph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1405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BF75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DBD1" w14:textId="5BBC5C1D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8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EBD8" w14:textId="3C6DAE51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567</w:t>
            </w:r>
          </w:p>
        </w:tc>
      </w:tr>
      <w:tr w:rsidR="00BD3A7D" w:rsidRPr="00B4348F" w14:paraId="17638F45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D326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2C9F3A3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363E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TP synthase peripheral stalk subunit OSCP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AF68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FC2C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2A8E" w14:textId="67BC78D2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6C1E" w14:textId="2F4875E2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306</w:t>
            </w:r>
          </w:p>
        </w:tc>
      </w:tr>
      <w:tr w:rsidR="00BD3A7D" w:rsidRPr="00B4348F" w14:paraId="3F55B4BA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11C5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5G2RAC9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AC3F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TP synthase subunit b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EC7E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5E24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3FAE" w14:textId="52EBCEFB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2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BD52" w14:textId="60C5D424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34</w:t>
            </w:r>
          </w:p>
        </w:tc>
      </w:tr>
      <w:tr w:rsidR="00BD3A7D" w:rsidRPr="00B4348F" w14:paraId="17172B25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176A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81D232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2129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TP synthase subunit bet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1210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C66F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42E7" w14:textId="5BAAF9BB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62B2" w14:textId="05A5B0CB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93</w:t>
            </w:r>
          </w:p>
        </w:tc>
      </w:tr>
      <w:tr w:rsidR="00BD3A7D" w:rsidRPr="00B4348F" w14:paraId="77FCB9A3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F42B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5G2QY12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0BA1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TP synthase subunit d, mitochondrial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22FE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155B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2EE8" w14:textId="72834DD3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54DF" w14:textId="640CD238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88</w:t>
            </w:r>
          </w:p>
        </w:tc>
      </w:tr>
      <w:tr w:rsidR="00BD3A7D" w:rsidRPr="00B4348F" w14:paraId="4DA010CE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9F1F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lastRenderedPageBreak/>
              <w:t>A0A287AHM1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3A4F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TP synthase subunit gamm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BE91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A0A8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4106" w14:textId="5033758B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1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3D8D" w14:textId="35ACF687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416</w:t>
            </w:r>
          </w:p>
        </w:tc>
      </w:tr>
      <w:tr w:rsidR="00BD3A7D" w:rsidRPr="00B4348F" w14:paraId="6077797B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8CB9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UAD7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5F8A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TP synthase-coupling factor 6, mitochondrial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EBCE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F9ED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ECDD" w14:textId="4050F15E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A61D" w14:textId="03F86733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84</w:t>
            </w:r>
          </w:p>
        </w:tc>
      </w:tr>
      <w:tr w:rsidR="00BD3A7D" w:rsidRPr="00B4348F" w14:paraId="3AB9305B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4071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287B8N1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2A4F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TP-dependent 6-phosphofructokinas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EAD2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5720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427E" w14:textId="4FAC2505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1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836A" w14:textId="35B69026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67</w:t>
            </w:r>
          </w:p>
        </w:tc>
      </w:tr>
      <w:tr w:rsidR="00BD3A7D" w:rsidRPr="00B4348F" w14:paraId="5BC6E77D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EB66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T6H5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87D1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TP-grasp domain-containing prote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15A6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4809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6D18" w14:textId="1789CAD7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0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F3E2" w14:textId="0FFBA690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331</w:t>
            </w:r>
          </w:p>
        </w:tc>
      </w:tr>
      <w:tr w:rsidR="00BD3A7D" w:rsidRPr="00B4348F" w14:paraId="06696269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8933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80VNC1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6981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B-cell receptor-associated prote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5CFF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6206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73A5" w14:textId="3FCA5B58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5742" w14:textId="31D68590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844</w:t>
            </w:r>
          </w:p>
        </w:tc>
      </w:tr>
      <w:tr w:rsidR="00BD3A7D" w:rsidRPr="00B4348F" w14:paraId="4C536BB5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0B0C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287B1H6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87FB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Bridging integrator 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59A2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978F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1E84" w14:textId="4B3DFE3E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25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986E" w14:textId="15D2C1E8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272</w:t>
            </w:r>
          </w:p>
        </w:tc>
      </w:tr>
      <w:tr w:rsidR="00BD3A7D" w:rsidRPr="00B4348F" w14:paraId="3830BA36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DDFD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VMP3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0794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BTB domain-containing prote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9C59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C52C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DD5C" w14:textId="450DB9DA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7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EAFD" w14:textId="19FEDBFB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05</w:t>
            </w:r>
          </w:p>
        </w:tc>
      </w:tr>
      <w:tr w:rsidR="00BD3A7D" w:rsidRPr="00B4348F" w14:paraId="7B889FFF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7C57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5G2R940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DD76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Calcium-transporting ATPas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D921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71A0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C82A" w14:textId="6E82B51C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1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C035" w14:textId="4B1911DE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66</w:t>
            </w:r>
          </w:p>
        </w:tc>
      </w:tr>
      <w:tr w:rsidR="00BD3A7D" w:rsidRPr="00B4348F" w14:paraId="198BB6D4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E54F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5S6HET4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E24A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Calcium-transporting ATPas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FB83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A722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9554" w14:textId="7887837D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0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600D" w14:textId="1345A858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46</w:t>
            </w:r>
          </w:p>
        </w:tc>
      </w:tr>
      <w:tr w:rsidR="00BD3A7D" w:rsidRPr="00B4348F" w14:paraId="10094FB0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B045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V5U6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04F6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Calcium/calmodulin-dependent protein kinas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0631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61D1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4480" w14:textId="335D6CAA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B777" w14:textId="0A18AB04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844</w:t>
            </w:r>
          </w:p>
        </w:tc>
      </w:tr>
      <w:tr w:rsidR="00BD3A7D" w:rsidRPr="00B4348F" w14:paraId="157E0670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C55D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F1RJW7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63FE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Calsequestr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CDA2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88D4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2A13" w14:textId="20C21CF2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0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D474" w14:textId="2E77E469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581</w:t>
            </w:r>
          </w:p>
        </w:tc>
      </w:tr>
      <w:tr w:rsidR="00BD3A7D" w:rsidRPr="00B4348F" w14:paraId="02C986F2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B52E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Q5S1S4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6BEB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Carbonic anhydrase 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F7C6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6C3B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CC4D" w14:textId="4DAFFFA6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A101" w14:textId="43B50502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641</w:t>
            </w:r>
          </w:p>
        </w:tc>
      </w:tr>
      <w:tr w:rsidR="00BD3A7D" w:rsidRPr="00B4348F" w14:paraId="308973FF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B4C1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287A2G4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047E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Caveolae associated protein 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1EF9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EC71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932A" w14:textId="686E293B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1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87E6" w14:textId="14C5444F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546</w:t>
            </w:r>
          </w:p>
        </w:tc>
      </w:tr>
      <w:tr w:rsidR="00BD3A7D" w:rsidRPr="00B4348F" w14:paraId="77CE03AB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D7A1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5G2R9Y3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F4BB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CBM20 domain-containing prote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A173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6176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DDE9" w14:textId="497E28C1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1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F8A7" w14:textId="5E704172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18</w:t>
            </w:r>
          </w:p>
        </w:tc>
      </w:tr>
      <w:tr w:rsidR="00BD3A7D" w:rsidRPr="00B4348F" w14:paraId="37520069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B1A1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VW06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46BB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CCT-alph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3438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42B4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BEB2" w14:textId="6E7609EB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0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7B33" w14:textId="35F59542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674</w:t>
            </w:r>
          </w:p>
        </w:tc>
      </w:tr>
      <w:tr w:rsidR="00BD3A7D" w:rsidRPr="00B4348F" w14:paraId="0FF09E55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8E6A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80M2V3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6348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 xml:space="preserve">Collagen </w:t>
            </w:r>
            <w:proofErr w:type="gramStart"/>
            <w:r w:rsidRPr="00B4348F">
              <w:rPr>
                <w:color w:val="000000"/>
              </w:rPr>
              <w:t>alpha-3</w:t>
            </w:r>
            <w:proofErr w:type="gramEnd"/>
            <w:r w:rsidRPr="00B4348F">
              <w:rPr>
                <w:color w:val="000000"/>
              </w:rPr>
              <w:t>(VI) chain isoform 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94C7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650A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2D29" w14:textId="2B1060EF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0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79C0" w14:textId="3A97DB45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935</w:t>
            </w:r>
          </w:p>
        </w:tc>
      </w:tr>
      <w:tr w:rsidR="00BD3A7D" w:rsidRPr="00B4348F" w14:paraId="7EFCC6CB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E5B8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F1SLR1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7838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Complex I-19k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D4E8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BCF2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62A2" w14:textId="63AC3B39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2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CF12" w14:textId="10291546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248</w:t>
            </w:r>
          </w:p>
        </w:tc>
      </w:tr>
      <w:tr w:rsidR="00BD3A7D" w:rsidRPr="00B4348F" w14:paraId="4CB0F1A8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511B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Q2HYU1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6048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Creatine kinas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A470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4750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8DBF" w14:textId="12A40CC9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3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AF61" w14:textId="0963C5BA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84</w:t>
            </w:r>
          </w:p>
        </w:tc>
      </w:tr>
      <w:tr w:rsidR="00BD3A7D" w:rsidRPr="00B4348F" w14:paraId="31C7AE96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9691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81BJU4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1F07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proofErr w:type="spellStart"/>
            <w:r w:rsidRPr="00B4348F">
              <w:rPr>
                <w:color w:val="000000"/>
              </w:rPr>
              <w:t>Cullin</w:t>
            </w:r>
            <w:proofErr w:type="spellEnd"/>
            <w:r w:rsidRPr="00B4348F">
              <w:rPr>
                <w:color w:val="000000"/>
              </w:rPr>
              <w:t>-associated NEDD8-dissociated protein 2 isoform 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2E08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9E42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0A0A" w14:textId="7F25CBE5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0716" w14:textId="2ED5A75C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875</w:t>
            </w:r>
          </w:p>
        </w:tc>
      </w:tr>
      <w:tr w:rsidR="00BD3A7D" w:rsidRPr="00B4348F" w14:paraId="4A8D262F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70EE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F1S3W0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3C65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Cytochrome b-c1 complex subunit 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B1AE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2286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3F00" w14:textId="7E4148B7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D869" w14:textId="00FD9525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654</w:t>
            </w:r>
          </w:p>
        </w:tc>
      </w:tr>
      <w:tr w:rsidR="00BD3A7D" w:rsidRPr="00B4348F" w14:paraId="7F2FDF33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C473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U2M7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2E6A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Cytochrome b-c1 complex subunit 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9303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D9B1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4207" w14:textId="4C090F9C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E194" w14:textId="6B19C79D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498</w:t>
            </w:r>
          </w:p>
        </w:tc>
      </w:tr>
      <w:tr w:rsidR="00BD3A7D" w:rsidRPr="00B4348F" w14:paraId="062A31BC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B211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TWD8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30D6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 xml:space="preserve">Cytochrome b-c1 complex subunit </w:t>
            </w:r>
            <w:proofErr w:type="spellStart"/>
            <w:r w:rsidRPr="00B4348F">
              <w:rPr>
                <w:color w:val="000000"/>
              </w:rPr>
              <w:t>Rieske</w:t>
            </w:r>
            <w:proofErr w:type="spellEnd"/>
            <w:r w:rsidRPr="00B4348F">
              <w:rPr>
                <w:color w:val="000000"/>
              </w:rPr>
              <w:t>, mitochondrial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427C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4020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E47E" w14:textId="788DC25C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7995" w14:textId="795758A6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371</w:t>
            </w:r>
          </w:p>
        </w:tc>
      </w:tr>
      <w:tr w:rsidR="00BD3A7D" w:rsidRPr="00B4348F" w14:paraId="533FA59A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9C4A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UNI7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960E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Cytochrome c domain-containing prote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6263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5EDC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F12A" w14:textId="01837B68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D0E5" w14:textId="2F829F09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771</w:t>
            </w:r>
          </w:p>
        </w:tc>
      </w:tr>
      <w:tr w:rsidR="00BD3A7D" w:rsidRPr="00B4348F" w14:paraId="495ECD0E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D891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F1SJ34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016D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 xml:space="preserve">Cytochrome c oxidase polypeptide </w:t>
            </w:r>
            <w:proofErr w:type="spellStart"/>
            <w:r w:rsidRPr="00B4348F">
              <w:rPr>
                <w:color w:val="000000"/>
              </w:rPr>
              <w:t>Va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88C5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9CB1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3C2C" w14:textId="699947F3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2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1FDB" w14:textId="59625198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237</w:t>
            </w:r>
          </w:p>
        </w:tc>
      </w:tr>
      <w:tr w:rsidR="00BD3A7D" w:rsidRPr="00B4348F" w14:paraId="52EE0E69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8147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5G2QPD2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6FEA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Cytochrome c oxidase subunit 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25CC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C905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8A5A" w14:textId="7438835E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3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67BF" w14:textId="2E904FC6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62</w:t>
            </w:r>
          </w:p>
        </w:tc>
      </w:tr>
      <w:tr w:rsidR="00BD3A7D" w:rsidRPr="00B4348F" w14:paraId="49CC144E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ADEF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Q5S3G4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70DC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Cytochrome c oxidase subunit 5B, mitochondrial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62E3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9CCC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1207" w14:textId="53D0912D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3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812B" w14:textId="56066C47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20</w:t>
            </w:r>
          </w:p>
        </w:tc>
      </w:tr>
      <w:tr w:rsidR="00BD3A7D" w:rsidRPr="00B4348F" w14:paraId="29B334C6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CB54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lastRenderedPageBreak/>
              <w:t>A0A4X1SGJ1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2AF0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proofErr w:type="spellStart"/>
            <w:r w:rsidRPr="00B4348F">
              <w:rPr>
                <w:color w:val="000000"/>
              </w:rPr>
              <w:t>Decorin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EF5D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82C6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C469" w14:textId="4B7293FD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05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F238" w14:textId="0819C1A1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566</w:t>
            </w:r>
          </w:p>
        </w:tc>
      </w:tr>
      <w:tr w:rsidR="00BD3A7D" w:rsidRPr="00B4348F" w14:paraId="6AE7357F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4F18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286ZKE7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2A48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Dehydrogenase/reductase 7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C87A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AC44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6C2B" w14:textId="4EE1B6A9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0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81B1" w14:textId="7DBC9F89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903</w:t>
            </w:r>
          </w:p>
        </w:tc>
      </w:tr>
      <w:tr w:rsidR="00BD3A7D" w:rsidRPr="00B4348F" w14:paraId="68876734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2CF1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VRP4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F14A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Dynamin-type G domain-containing prote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989F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E573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56E1" w14:textId="0CDD3916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1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B101" w14:textId="432A95CB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59</w:t>
            </w:r>
          </w:p>
        </w:tc>
      </w:tr>
      <w:tr w:rsidR="00BD3A7D" w:rsidRPr="00B4348F" w14:paraId="5ADC8F19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1653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1Y0DDA1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3F39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Embryonic skeletal myosin heavy chain 3 (Fragment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5C15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3418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6BD7" w14:textId="3C168AD9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7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D8E5" w14:textId="7D47025F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714</w:t>
            </w:r>
          </w:p>
        </w:tc>
      </w:tr>
      <w:tr w:rsidR="00BD3A7D" w:rsidRPr="00B4348F" w14:paraId="320F5785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9DFA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80PE19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6F3D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Enoyl-CoA hydratas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54D2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D813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3E4D" w14:textId="432A5EF1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CAF0" w14:textId="658FBEA1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949</w:t>
            </w:r>
          </w:p>
        </w:tc>
      </w:tr>
      <w:tr w:rsidR="00BD3A7D" w:rsidRPr="00B4348F" w14:paraId="13407B89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463C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PFK6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391F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F-actin-capping protein subunit alph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457C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7D1D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9DED" w14:textId="15A67298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3F27" w14:textId="2B482F1B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487</w:t>
            </w:r>
          </w:p>
        </w:tc>
      </w:tr>
      <w:tr w:rsidR="00BD3A7D" w:rsidRPr="00B4348F" w14:paraId="7E665AB6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EB5F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5K1U188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629E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F-actin-capping protein subunit bet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2FB3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B9DF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83AB" w14:textId="45A49825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8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00EE" w14:textId="4828EE74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79</w:t>
            </w:r>
          </w:p>
        </w:tc>
      </w:tr>
      <w:tr w:rsidR="00BD3A7D" w:rsidRPr="00B4348F" w14:paraId="6417294E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F76C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F1SMN5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B516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Filamin 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F870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CCAA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8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3F6B" w14:textId="661BC115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09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C56A" w14:textId="7C62A779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53</w:t>
            </w:r>
          </w:p>
        </w:tc>
      </w:tr>
      <w:tr w:rsidR="00BD3A7D" w:rsidRPr="00B4348F" w14:paraId="25C6F491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7F35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U0N5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0758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Fructose-bisphosphate aldolas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94CF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9ADE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3667" w14:textId="2A0F2803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DBB8" w14:textId="72AAEEF2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774</w:t>
            </w:r>
          </w:p>
        </w:tc>
      </w:tr>
      <w:tr w:rsidR="00BD3A7D" w:rsidRPr="00B4348F" w14:paraId="5E9CA811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2688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5G2QD67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10AA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Galect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1AC1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4584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A5E8" w14:textId="1741EAED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7DAA" w14:textId="2695AB1A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487</w:t>
            </w:r>
          </w:p>
        </w:tc>
      </w:tr>
      <w:tr w:rsidR="00BD3A7D" w:rsidRPr="00B4348F" w14:paraId="3028C476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6EB1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WCH7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3FF7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Glycerol-3-phosphate dehydrogenase [NAD(+)]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9B08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5382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654A" w14:textId="49836822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05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9129" w14:textId="717938F1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564</w:t>
            </w:r>
          </w:p>
        </w:tc>
      </w:tr>
      <w:tr w:rsidR="00BD3A7D" w:rsidRPr="00B4348F" w14:paraId="118EF09C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B25E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W016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8F46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Glycogen [starch] synthas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4314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1727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188C" w14:textId="20D7CCB3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0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837B" w14:textId="26201864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636</w:t>
            </w:r>
          </w:p>
        </w:tc>
      </w:tr>
      <w:tr w:rsidR="00BD3A7D" w:rsidRPr="00B4348F" w14:paraId="7498DFF0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4BDE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5G2QZY6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4A28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GTP-binding nuclear protein Ra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B773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853B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E2BA" w14:textId="1A63ECE6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2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DF8B" w14:textId="0C65998A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93</w:t>
            </w:r>
          </w:p>
        </w:tc>
      </w:tr>
      <w:tr w:rsidR="00BD3A7D" w:rsidRPr="00B4348F" w14:paraId="1DC16CB2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F18D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P02067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6F57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Hemoglobin subunit bet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0A2A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B185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0100" w14:textId="50E2DF25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33FE" w14:textId="0BD0979E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702</w:t>
            </w:r>
          </w:p>
        </w:tc>
      </w:tr>
      <w:tr w:rsidR="00BD3A7D" w:rsidRPr="00B4348F" w14:paraId="63998D52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9ED7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F2Z5L5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5E19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Histone H2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9D34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AF9B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8D60" w14:textId="4F5695FC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5AF7" w14:textId="5FEE62F9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641</w:t>
            </w:r>
          </w:p>
        </w:tc>
      </w:tr>
      <w:tr w:rsidR="00BD3A7D" w:rsidRPr="00B4348F" w14:paraId="4800BEB1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6998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I3LJY8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A7C9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Hydroxysteroid 17-beta dehydrogenase 1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B35F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05D2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3FFB" w14:textId="612B9A13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0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28DF" w14:textId="2AB1CB19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972</w:t>
            </w:r>
          </w:p>
        </w:tc>
      </w:tr>
      <w:tr w:rsidR="00BD3A7D" w:rsidRPr="00B4348F" w14:paraId="0788063F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6850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287AEL2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A100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IF rod domain-containing prote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51F8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702F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93CA" w14:textId="1F39E438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5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889E" w14:textId="71105F93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56</w:t>
            </w:r>
          </w:p>
        </w:tc>
      </w:tr>
      <w:tr w:rsidR="00BD3A7D" w:rsidRPr="00B4348F" w14:paraId="5236FFCD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4122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WBN0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6935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IF rod domain-containing prote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BE0B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70C8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78C2" w14:textId="639DD3D1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8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649F" w14:textId="345FF750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64</w:t>
            </w:r>
          </w:p>
        </w:tc>
      </w:tr>
      <w:tr w:rsidR="00BD3A7D" w:rsidRPr="00B4348F" w14:paraId="7F799EE1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45B9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UKQ2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9369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IF rod domain-containing prote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0EBE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6292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42D2" w14:textId="617FA130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16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4C93" w14:textId="534FE3BA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283</w:t>
            </w:r>
          </w:p>
        </w:tc>
      </w:tr>
      <w:tr w:rsidR="00BD3A7D" w:rsidRPr="00B4348F" w14:paraId="4F12FA3D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2B20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80YSS4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618A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Isocitrate dehydrogenase [NAD] subunit, mitochondrial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A8CD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86C2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827D" w14:textId="49349535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D039" w14:textId="00859553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972</w:t>
            </w:r>
          </w:p>
        </w:tc>
      </w:tr>
      <w:tr w:rsidR="00BD3A7D" w:rsidRPr="00B4348F" w14:paraId="2A9CC70C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E6B4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P33198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5A7C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Isocitrate dehydrogenase [NADP], mitochondrial (Fragment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31BF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390A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0781" w14:textId="6041FE55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1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B5A7" w14:textId="0FC4ACD6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91</w:t>
            </w:r>
          </w:p>
        </w:tc>
      </w:tr>
      <w:tr w:rsidR="00BD3A7D" w:rsidRPr="00B4348F" w14:paraId="274DF58C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E91B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287BK05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912B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Junctional sarcoplasmic reticulum protein 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E8BA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F3B3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E27B" w14:textId="06404711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7B52" w14:textId="06D8B245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392</w:t>
            </w:r>
          </w:p>
        </w:tc>
      </w:tr>
      <w:tr w:rsidR="00BD3A7D" w:rsidRPr="00B4348F" w14:paraId="4E6FA9EF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BFF7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F1RWK0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6B35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Junctophil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891F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654B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D1D3" w14:textId="06C0D339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28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74DA" w14:textId="32176C1F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567</w:t>
            </w:r>
          </w:p>
        </w:tc>
      </w:tr>
      <w:tr w:rsidR="00BD3A7D" w:rsidRPr="00B4348F" w14:paraId="3AA6D464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0E64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I3LDS3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E0A1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Keratin 1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5337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0679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3138" w14:textId="3CBBE23D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5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EA5D" w14:textId="37C39931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99</w:t>
            </w:r>
          </w:p>
        </w:tc>
      </w:tr>
      <w:tr w:rsidR="00BD3A7D" w:rsidRPr="00B4348F" w14:paraId="63EB99BC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DBAB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80X8T8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F2B4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L-lactate dehydrogenas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DD73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5A91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6C0E" w14:textId="47971B45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0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26D5" w14:textId="4B49D03B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433</w:t>
            </w:r>
          </w:p>
        </w:tc>
      </w:tr>
      <w:tr w:rsidR="00BD3A7D" w:rsidRPr="00B4348F" w14:paraId="55082D2E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B1C3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lastRenderedPageBreak/>
              <w:t>A0A480NRZ3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7855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Lamin isoform 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1D55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3884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1CB5" w14:textId="77A016A1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1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363A" w14:textId="023933B5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435</w:t>
            </w:r>
          </w:p>
        </w:tc>
      </w:tr>
      <w:tr w:rsidR="00BD3A7D" w:rsidRPr="00B4348F" w14:paraId="5438F023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1CF2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TF57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4495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MARVEL domain-containing prote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EBB5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67F4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D661" w14:textId="65FF972B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8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1FCD" w14:textId="4495930D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611</w:t>
            </w:r>
          </w:p>
        </w:tc>
      </w:tr>
      <w:tr w:rsidR="00BD3A7D" w:rsidRPr="00B4348F" w14:paraId="376DEF98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4183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287AMM6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0D6A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MICOS complex subunit MIC6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78A4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2350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97F2" w14:textId="134F492E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D743" w14:textId="053D7137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636</w:t>
            </w:r>
          </w:p>
        </w:tc>
      </w:tr>
      <w:tr w:rsidR="00BD3A7D" w:rsidRPr="00B4348F" w14:paraId="4FF8CE2C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7449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U7S9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D4BC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MIF4G domain-containing prote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FD53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2881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9E0D" w14:textId="541F77B6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38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339D" w14:textId="010796FC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79</w:t>
            </w:r>
          </w:p>
        </w:tc>
      </w:tr>
      <w:tr w:rsidR="00BD3A7D" w:rsidRPr="00B4348F" w14:paraId="35599E97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5A69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1XQS3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1B41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Mitochondrial NDUFA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4D6E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2D03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917A" w14:textId="4EB3E259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B070" w14:textId="113B7430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37</w:t>
            </w:r>
          </w:p>
        </w:tc>
      </w:tr>
      <w:tr w:rsidR="00BD3A7D" w:rsidRPr="00B4348F" w14:paraId="75DC9C19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E1E5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1W6R2B4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DC45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Mitsugumin-5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00E3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B253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D3EB" w14:textId="5F14F959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1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E04C" w14:textId="446D3357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62</w:t>
            </w:r>
          </w:p>
        </w:tc>
      </w:tr>
      <w:tr w:rsidR="00BD3A7D" w:rsidRPr="00B4348F" w14:paraId="654BD61D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58C7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5G2QVC5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A123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 xml:space="preserve">Mono-ADP </w:t>
            </w:r>
            <w:proofErr w:type="spellStart"/>
            <w:r w:rsidRPr="00B4348F">
              <w:rPr>
                <w:color w:val="000000"/>
              </w:rPr>
              <w:t>ribosylhydrolase</w:t>
            </w:r>
            <w:proofErr w:type="spellEnd"/>
            <w:r w:rsidRPr="00B4348F">
              <w:rPr>
                <w:color w:val="000000"/>
              </w:rPr>
              <w:t xml:space="preserve"> 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8332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F9F1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783B" w14:textId="3284131A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2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3591" w14:textId="43AEA24C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82</w:t>
            </w:r>
          </w:p>
        </w:tc>
      </w:tr>
      <w:tr w:rsidR="00BD3A7D" w:rsidRPr="00B4348F" w14:paraId="4E89D49E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F998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287AQJ5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F4A4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Multifunctional fusion prote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08CD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766A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A776" w14:textId="7BD9A6A3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2360" w14:textId="4A5DEBC2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11</w:t>
            </w:r>
          </w:p>
        </w:tc>
      </w:tr>
      <w:tr w:rsidR="00BD3A7D" w:rsidRPr="00B4348F" w14:paraId="5CD9A188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9AD3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K4EJ64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59EE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MYL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F207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C60A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631F" w14:textId="44A3310D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6EE8" w14:textId="0F63E323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34</w:t>
            </w:r>
          </w:p>
        </w:tc>
      </w:tr>
      <w:tr w:rsidR="00BD3A7D" w:rsidRPr="00B4348F" w14:paraId="1EF4CE30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C3C9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P02189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C6A5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Myoglob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6C7F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4C0F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A1F5" w14:textId="4A21FEA3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2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0AEC" w14:textId="51BE6836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63</w:t>
            </w:r>
          </w:p>
        </w:tc>
      </w:tr>
      <w:tr w:rsidR="00BD3A7D" w:rsidRPr="00B4348F" w14:paraId="24A2210C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C1BC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5G2RCH7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08EA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Myomesin 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B4A6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349F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5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9C65" w14:textId="6765A810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7FFF" w14:textId="47587E0A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412</w:t>
            </w:r>
          </w:p>
        </w:tc>
      </w:tr>
      <w:tr w:rsidR="00BD3A7D" w:rsidRPr="00B4348F" w14:paraId="15B1B8B4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80CE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STF9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4890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Myosin light chain kinase 2, skeletal/cardiac muscl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7B2D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5667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53DB" w14:textId="69A7F22C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D95E" w14:textId="5988A5C6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723</w:t>
            </w:r>
          </w:p>
        </w:tc>
      </w:tr>
      <w:tr w:rsidR="00BD3A7D" w:rsidRPr="00B4348F" w14:paraId="6AC4A1C5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84CA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F1SS64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2A73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Myosin-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5B4A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F3BB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4292" w14:textId="138928D3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2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BB9F" w14:textId="037288EB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81</w:t>
            </w:r>
          </w:p>
        </w:tc>
      </w:tr>
      <w:tr w:rsidR="00BD3A7D" w:rsidRPr="00B4348F" w14:paraId="43046AA4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E8B2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P79293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BE51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Myosin-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1878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94C6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6053" w14:textId="529DAC67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1550" w14:textId="403D8F2F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82</w:t>
            </w:r>
          </w:p>
        </w:tc>
      </w:tr>
      <w:tr w:rsidR="00BD3A7D" w:rsidRPr="00B4348F" w14:paraId="4DB68577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E17C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287BPK4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0598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Myozenin 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973A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3B0D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374B" w14:textId="799CF881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0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135D" w14:textId="27FCCB5C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976</w:t>
            </w:r>
          </w:p>
        </w:tc>
      </w:tr>
      <w:tr w:rsidR="00BD3A7D" w:rsidRPr="00B4348F" w14:paraId="2DC9CE32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0649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81BBQ7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197B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Nebulin isoform 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3A02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2CA8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D8E9" w14:textId="5F628EC9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3F1C" w14:textId="74A8F5E4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208</w:t>
            </w:r>
          </w:p>
        </w:tc>
      </w:tr>
      <w:tr w:rsidR="00BD3A7D" w:rsidRPr="00B4348F" w14:paraId="6A374339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1068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80QS83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411F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Obscurin isoform I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05D8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2988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F5D5" w14:textId="1BB7651B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0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EBC2" w14:textId="746360A8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859</w:t>
            </w:r>
          </w:p>
        </w:tc>
      </w:tr>
      <w:tr w:rsidR="00BD3A7D" w:rsidRPr="00B4348F" w14:paraId="179A665C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C210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SNN9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D048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Phosphate carrier protein, mitochondrial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2649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86F9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F11A" w14:textId="01A572B1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227A" w14:textId="45EB9DC1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324</w:t>
            </w:r>
          </w:p>
        </w:tc>
      </w:tr>
      <w:tr w:rsidR="00BD3A7D" w:rsidRPr="00B4348F" w14:paraId="1EFA062E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8834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G0Z3A1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EFE3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Phosphoglucomutase 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8564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5ACA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00BA" w14:textId="29916C28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B776" w14:textId="504C596D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84</w:t>
            </w:r>
          </w:p>
        </w:tc>
      </w:tr>
      <w:tr w:rsidR="00BD3A7D" w:rsidRPr="00B4348F" w14:paraId="101CA0B8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E428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F1RPH0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BD61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Phosphoglycerate kinas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0CD4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EBA5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EF7B" w14:textId="1A5E4E1A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0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3A04" w14:textId="70DAF231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636</w:t>
            </w:r>
          </w:p>
        </w:tc>
      </w:tr>
      <w:tr w:rsidR="00BD3A7D" w:rsidRPr="00B4348F" w14:paraId="72527B69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7096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F1RPM0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F7BF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Phosphorylase b kinase regulatory subuni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1848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36FC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1732" w14:textId="41E85695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08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B519" w14:textId="1D7A5E55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07</w:t>
            </w:r>
          </w:p>
        </w:tc>
      </w:tr>
      <w:tr w:rsidR="00BD3A7D" w:rsidRPr="00B4348F" w14:paraId="3F36954D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6A99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TYG1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4860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Phosphorylase b kinase regulatory subuni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47B7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2433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A7DF" w14:textId="5B7CEFAF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ECB3" w14:textId="26F90A33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818</w:t>
            </w:r>
          </w:p>
        </w:tc>
      </w:tr>
      <w:tr w:rsidR="00BD3A7D" w:rsidRPr="00B4348F" w14:paraId="3012D905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71A2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024BTL2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1258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Phosphorylase kinas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802E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1FC1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0E0C" w14:textId="66261F19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1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C186" w14:textId="6275E8F0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95</w:t>
            </w:r>
          </w:p>
        </w:tc>
      </w:tr>
      <w:tr w:rsidR="00BD3A7D" w:rsidRPr="00B4348F" w14:paraId="51184F27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5627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287B217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FEFF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proofErr w:type="spellStart"/>
            <w:r w:rsidRPr="00B4348F">
              <w:rPr>
                <w:color w:val="000000"/>
              </w:rPr>
              <w:t>Plectin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3489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3294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3294" w14:textId="2E90E8DF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374D" w14:textId="78A740F4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949</w:t>
            </w:r>
          </w:p>
        </w:tc>
      </w:tr>
      <w:tr w:rsidR="00BD3A7D" w:rsidRPr="00B4348F" w14:paraId="7668D77B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5E44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5G2QDJ2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1B0A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Polyubiquitin-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1B49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9263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DC1E" w14:textId="4EC92D13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6A59" w14:textId="3B05D7B8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418</w:t>
            </w:r>
          </w:p>
        </w:tc>
      </w:tr>
      <w:tr w:rsidR="00BD3A7D" w:rsidRPr="00B4348F" w14:paraId="0600C2CD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9341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5S6I5L2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EAF8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PRA1 family prote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1B70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6E61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5F25" w14:textId="09827280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2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FB76" w14:textId="0407AFE7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487</w:t>
            </w:r>
          </w:p>
        </w:tc>
      </w:tr>
      <w:tr w:rsidR="00BD3A7D" w:rsidRPr="00B4348F" w14:paraId="4D4012DF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D949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5G2RB75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A2CE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Receptor expression-enhancing prote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9825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9F13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A1BA" w14:textId="68658A2C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05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1FC8" w14:textId="3B7236BC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702</w:t>
            </w:r>
          </w:p>
        </w:tc>
      </w:tr>
      <w:tr w:rsidR="00BD3A7D" w:rsidRPr="00B4348F" w14:paraId="4A2F7D84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DF56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Q6IM77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B66A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Reticulo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E7FC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8277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F9DA" w14:textId="57EEE9D1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05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0C3E" w14:textId="4F119FC4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564</w:t>
            </w:r>
          </w:p>
        </w:tc>
      </w:tr>
      <w:tr w:rsidR="00BD3A7D" w:rsidRPr="00B4348F" w14:paraId="079EBCF6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0660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lastRenderedPageBreak/>
              <w:t>A0A4X1W6J5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470C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Reticulo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7DB7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8D9A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28A9" w14:textId="78E2A355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0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9B76" w14:textId="1F841295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818</w:t>
            </w:r>
          </w:p>
        </w:tc>
      </w:tr>
      <w:tr w:rsidR="00BD3A7D" w:rsidRPr="00B4348F" w14:paraId="292C94B5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DA98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UFA1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E005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Ribosomal protein L1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01BF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E5BC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45F9" w14:textId="5CDD1FB0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5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31C8" w14:textId="17ADF575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20</w:t>
            </w:r>
          </w:p>
        </w:tc>
      </w:tr>
      <w:tr w:rsidR="00BD3A7D" w:rsidRPr="00B4348F" w14:paraId="5D802EE5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AF6F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Q29104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FA56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Ryanodine receptor 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73E3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7940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8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3F0E" w14:textId="42355D0E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7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B568" w14:textId="6B08310E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372</w:t>
            </w:r>
          </w:p>
        </w:tc>
      </w:tr>
      <w:tr w:rsidR="00BD3A7D" w:rsidRPr="00B4348F" w14:paraId="1C8CB238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F869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80TH91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993A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SH3 domain-binding glutamic acid-rich protein isoform a (Fragment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320C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A005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B95A" w14:textId="4D424BF7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B438" w14:textId="7482274D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20</w:t>
            </w:r>
          </w:p>
        </w:tc>
      </w:tr>
      <w:tr w:rsidR="00BD3A7D" w:rsidRPr="00B4348F" w14:paraId="752089CD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DB12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5G2Q7D7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1B61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Succinate dehydrogenase [ubiquinone] flavoprotein subunit, mitochondrial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29E8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A908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8C7F" w14:textId="3ED78F27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AFE3" w14:textId="642FEE3C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421</w:t>
            </w:r>
          </w:p>
        </w:tc>
      </w:tr>
      <w:tr w:rsidR="00BD3A7D" w:rsidRPr="00B4348F" w14:paraId="4D9D86EF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84B7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5G2R4W7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5B70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Succinate--CoA ligase [ADP/GDP-forming] subunit alpha, mitochondrial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B460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94CD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52B7" w14:textId="4E78B656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2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12F1" w14:textId="48E1DA37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244</w:t>
            </w:r>
          </w:p>
        </w:tc>
      </w:tr>
      <w:tr w:rsidR="00BD3A7D" w:rsidRPr="00B4348F" w14:paraId="3B51A2EB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616E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80SN35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944C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Titin isoform X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118F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6EA6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2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85A9" w14:textId="3393ABC9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7671" w14:textId="7276F3DA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25</w:t>
            </w:r>
          </w:p>
        </w:tc>
      </w:tr>
      <w:tr w:rsidR="00BD3A7D" w:rsidRPr="00B4348F" w14:paraId="55E46D2F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F15B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TLS9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FDAF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proofErr w:type="spellStart"/>
            <w:r w:rsidRPr="00B4348F">
              <w:rPr>
                <w:color w:val="000000"/>
              </w:rPr>
              <w:t>Triadin</w:t>
            </w:r>
            <w:proofErr w:type="spellEnd"/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034E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B448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0C0B" w14:textId="3DF29B0C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05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CC53" w14:textId="7EED2E9B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636</w:t>
            </w:r>
          </w:p>
        </w:tc>
      </w:tr>
      <w:tr w:rsidR="00BD3A7D" w:rsidRPr="00B4348F" w14:paraId="3406C5DC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8688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288CFT0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DCCE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Triosephosphate isomeras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BD07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887D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002D" w14:textId="69D028E5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6CE1" w14:textId="16F9FB07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741</w:t>
            </w:r>
          </w:p>
        </w:tc>
      </w:tr>
      <w:tr w:rsidR="00BD3A7D" w:rsidRPr="00B4348F" w14:paraId="772551B7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65C3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287BHM1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9F57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Tropomyosin alpha-1 cha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9A9C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2087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83F4" w14:textId="588014B6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0839" w14:textId="6406076F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410</w:t>
            </w:r>
          </w:p>
        </w:tc>
      </w:tr>
      <w:tr w:rsidR="00BD3A7D" w:rsidRPr="00B4348F" w14:paraId="622BAF10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BF9B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VZV4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8D53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Tropomyosin alpha-3 cha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9845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774B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4520" w14:textId="0C95CB39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9E0A" w14:textId="0749BC70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244</w:t>
            </w:r>
          </w:p>
        </w:tc>
      </w:tr>
      <w:tr w:rsidR="00BD3A7D" w:rsidRPr="00B4348F" w14:paraId="4EB44B2C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D2F4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P63317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A1D3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Troponin C, slow skeletal and cardiac muscle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E48F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11AC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D783" w14:textId="4357741E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A93C" w14:textId="7FF6AEC7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417</w:t>
            </w:r>
          </w:p>
        </w:tc>
      </w:tr>
      <w:tr w:rsidR="00BD3A7D" w:rsidRPr="00B4348F" w14:paraId="4271563A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B1CB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B3VI70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BEA5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Troponin I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8A32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7A3B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E9A5" w14:textId="3C4415CD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5254" w14:textId="2FE7C8BF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272</w:t>
            </w:r>
          </w:p>
        </w:tc>
      </w:tr>
      <w:tr w:rsidR="00BD3A7D" w:rsidRPr="00B4348F" w14:paraId="0C98136C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D6B3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5S6GU87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4C86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Troponin T, slow skeletal muscl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6CB3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D577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DFD2" w14:textId="137BAE5C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2780" w14:textId="5082CAD2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27</w:t>
            </w:r>
          </w:p>
        </w:tc>
      </w:tr>
      <w:tr w:rsidR="00BD3A7D" w:rsidRPr="00B4348F" w14:paraId="0CAE7B4E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D95F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80NAY0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E1C3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Tubulin alpha cha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BDEB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D688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0A67" w14:textId="0A32C747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F9F1" w14:textId="5F5978DA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392</w:t>
            </w:r>
          </w:p>
        </w:tc>
      </w:tr>
      <w:tr w:rsidR="00BD3A7D" w:rsidRPr="00B4348F" w14:paraId="46E4392D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1044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80IZE0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CBA2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Tubulin alpha cha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D1E7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72C4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BFF8" w14:textId="313ABC47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3CD3" w14:textId="334B29E2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444</w:t>
            </w:r>
          </w:p>
        </w:tc>
      </w:tr>
      <w:tr w:rsidR="00BD3A7D" w:rsidRPr="00B4348F" w14:paraId="428DAE5A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5AF9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80TFQ0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E451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Tubulin beta cha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B371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E2DA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6EC7" w14:textId="43A74637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4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C139" w14:textId="6AF2F312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611</w:t>
            </w:r>
          </w:p>
        </w:tc>
      </w:tr>
      <w:tr w:rsidR="00BD3A7D" w:rsidRPr="00B4348F" w14:paraId="7E3B91ED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9C45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F2Z5B2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DA49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Tubulin beta cha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E67B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CCDB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D509" w14:textId="64321BFF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8E43" w14:textId="62DB9441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613</w:t>
            </w:r>
          </w:p>
        </w:tc>
      </w:tr>
      <w:tr w:rsidR="00BD3A7D" w:rsidRPr="00B4348F" w14:paraId="3F54C8B6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3F63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F1SKM0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9067" w14:textId="256D13D5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Ubiquinol-cytochrome c reductase protein 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BEA6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AA1D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0322" w14:textId="744878B9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1F11" w14:textId="579D14C1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392</w:t>
            </w:r>
          </w:p>
        </w:tc>
      </w:tr>
      <w:tr w:rsidR="00BD3A7D" w:rsidRPr="00B4348F" w14:paraId="5C3D5168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B96C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UEC7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2CC3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Uncharacterized prote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2E73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C41F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CB01" w14:textId="5E779BFD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2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B4DC" w14:textId="23E7014B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60</w:t>
            </w:r>
          </w:p>
        </w:tc>
      </w:tr>
      <w:tr w:rsidR="00BD3A7D" w:rsidRPr="00B4348F" w14:paraId="1CA7E3E6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FBCB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5G2Q7R0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5BA2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Uncharacterized prote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3B3B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170E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5F03" w14:textId="00A7E98F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B15C" w14:textId="56A37388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65</w:t>
            </w:r>
          </w:p>
        </w:tc>
      </w:tr>
      <w:tr w:rsidR="00BD3A7D" w:rsidRPr="00B4348F" w14:paraId="02411B98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C159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VWS4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6885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Uncharacterized prote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9374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9A83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7778" w14:textId="6696C07E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2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154D" w14:textId="476F7AD5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10</w:t>
            </w:r>
          </w:p>
        </w:tc>
      </w:tr>
      <w:tr w:rsidR="00BD3A7D" w:rsidRPr="00B4348F" w14:paraId="6741615F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49EC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287AMA4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A2F4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Uncharacterized prote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284E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24FC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9990" w14:textId="07890408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29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DDC4" w14:textId="0C8F61E4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15</w:t>
            </w:r>
          </w:p>
        </w:tc>
      </w:tr>
      <w:tr w:rsidR="00BD3A7D" w:rsidRPr="00B4348F" w14:paraId="7E23392D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786C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VX90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9D67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Uncharacterized prote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4DE9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C726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DF09" w14:textId="06FE289B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3B20" w14:textId="4586F12D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29</w:t>
            </w:r>
          </w:p>
        </w:tc>
      </w:tr>
      <w:tr w:rsidR="00BD3A7D" w:rsidRPr="00B4348F" w14:paraId="401D938D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6B9C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U3M3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07AD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Uncharacterized prote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670A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D9C0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82E7" w14:textId="5D18D156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9DD3" w14:textId="20C7A7B7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56</w:t>
            </w:r>
          </w:p>
        </w:tc>
      </w:tr>
      <w:tr w:rsidR="00BD3A7D" w:rsidRPr="00B4348F" w14:paraId="4E137936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5147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SIQ1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EE74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Uncharacterized prote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B3ED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787E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5B1C" w14:textId="2B999197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F2C6" w14:textId="00E161BA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93</w:t>
            </w:r>
          </w:p>
        </w:tc>
      </w:tr>
      <w:tr w:rsidR="00BD3A7D" w:rsidRPr="00B4348F" w14:paraId="52216B0A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DA04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lastRenderedPageBreak/>
              <w:t>A0A4X1V362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BDA6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Uncharacterized prote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35E2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223A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EE5A" w14:textId="722D79AB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1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C006" w14:textId="32A845CD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263</w:t>
            </w:r>
          </w:p>
        </w:tc>
      </w:tr>
      <w:tr w:rsidR="00BD3A7D" w:rsidRPr="00B4348F" w14:paraId="762E529F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35B3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VES0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076C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Uncharacterized prote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6338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42E6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2615" w14:textId="6A8BC98E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1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B3C5" w14:textId="5DD903DE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272</w:t>
            </w:r>
          </w:p>
        </w:tc>
      </w:tr>
      <w:tr w:rsidR="00BD3A7D" w:rsidRPr="00B4348F" w14:paraId="512E583D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9798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TKD2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8966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Uncharacterized prote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C61A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A831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23FD" w14:textId="76A9D12F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5FA1" w14:textId="62256A40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272</w:t>
            </w:r>
          </w:p>
        </w:tc>
      </w:tr>
      <w:tr w:rsidR="00BD3A7D" w:rsidRPr="00B4348F" w14:paraId="5620E43B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F133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U197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37F3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Uncharacterized prote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39E0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FC9F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4D15" w14:textId="0BBC49BD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F911" w14:textId="3F191514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435</w:t>
            </w:r>
          </w:p>
        </w:tc>
      </w:tr>
      <w:tr w:rsidR="00BD3A7D" w:rsidRPr="00B4348F" w14:paraId="44C07647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8A38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5G2R6F6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5791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Uncharacterized prote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2B9E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335A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CD33" w14:textId="0297825E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FEA2" w14:textId="4DC1F887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437</w:t>
            </w:r>
          </w:p>
        </w:tc>
      </w:tr>
      <w:tr w:rsidR="00BD3A7D" w:rsidRPr="00B4348F" w14:paraId="0BA5B8EF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4B13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TY50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E41C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Uncharacterized prote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AF3C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58F4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5F68" w14:textId="2674C7F3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FFA9" w14:textId="280A245D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444</w:t>
            </w:r>
          </w:p>
        </w:tc>
      </w:tr>
      <w:tr w:rsidR="00BD3A7D" w:rsidRPr="00B4348F" w14:paraId="070E0373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67B0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5G2QHR6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B3FC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Uncharacterized prote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BDB7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D001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6485" w14:textId="3523819A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17F5" w14:textId="78588BA6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714</w:t>
            </w:r>
          </w:p>
        </w:tc>
      </w:tr>
      <w:tr w:rsidR="00BD3A7D" w:rsidRPr="00B4348F" w14:paraId="1A25F4E8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0667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5G2RB89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7D08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Uncharacterized prote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46B0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C346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3F80" w14:textId="26ABC265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0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00FE" w14:textId="010EBC05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723</w:t>
            </w:r>
          </w:p>
        </w:tc>
      </w:tr>
      <w:tr w:rsidR="00BD3A7D" w:rsidRPr="00B4348F" w14:paraId="1E9C99B7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1996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SJ49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56E7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Uncharacterized prote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935E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4081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4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A062" w14:textId="656AC8F0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8B53" w14:textId="6BA90828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797</w:t>
            </w:r>
          </w:p>
        </w:tc>
      </w:tr>
      <w:tr w:rsidR="00BD3A7D" w:rsidRPr="00B4348F" w14:paraId="54D15B96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BB8C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T308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ECCC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Uncharacterized prote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24CD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AC61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F242" w14:textId="0AEFE83E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B2D5" w14:textId="0004BAF7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815</w:t>
            </w:r>
          </w:p>
        </w:tc>
      </w:tr>
      <w:tr w:rsidR="00BD3A7D" w:rsidRPr="00B4348F" w14:paraId="39067284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6AE5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F1SM01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D87D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Uncharacterized prote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12A6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189D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FC40" w14:textId="22597ED2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0C74" w14:textId="16F865D3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841</w:t>
            </w:r>
          </w:p>
        </w:tc>
      </w:tr>
      <w:tr w:rsidR="00BD3A7D" w:rsidRPr="00B4348F" w14:paraId="26435C72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0A85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5G2R231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5E9D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Uncharacterized prote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A61F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BB1E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4F28" w14:textId="54FB5A24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8288" w14:textId="1A06540F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859</w:t>
            </w:r>
          </w:p>
        </w:tc>
      </w:tr>
      <w:tr w:rsidR="00BD3A7D" w:rsidRPr="00B4348F" w14:paraId="707E960C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4E5F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VXU3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3487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Uncharacterized prote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0AB8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F476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7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0E82" w14:textId="700D222E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818C" w14:textId="6C1951E1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949</w:t>
            </w:r>
          </w:p>
        </w:tc>
      </w:tr>
      <w:tr w:rsidR="00BD3A7D" w:rsidRPr="00B4348F" w14:paraId="48790072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416C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W9B9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97D6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Uncharacterized protei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D126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6191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CB71" w14:textId="66270F94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B11A" w14:textId="6A70C6C2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949</w:t>
            </w:r>
          </w:p>
        </w:tc>
      </w:tr>
      <w:tr w:rsidR="00BD3A7D" w:rsidRPr="00B4348F" w14:paraId="287BFC8C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F29F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287BBB5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BC78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VAMP associated protein 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00FD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C8FE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A55F" w14:textId="41C47F35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-0.14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F2F9" w14:textId="004BE38E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87</w:t>
            </w:r>
          </w:p>
        </w:tc>
      </w:tr>
      <w:tr w:rsidR="00BD3A7D" w:rsidRPr="00B4348F" w14:paraId="55F82B04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4247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V5C3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7934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Very-long-chain enoyl-CoA reductas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B0CF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C4C6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B605" w14:textId="21067F4A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0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D2B5" w14:textId="78AB50A8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636</w:t>
            </w:r>
          </w:p>
        </w:tc>
      </w:tr>
      <w:tr w:rsidR="00BD3A7D" w:rsidRPr="00B4348F" w14:paraId="7C141218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1A50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A0A4X1UV26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2B15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Voltage-dependent anion-selective channel protein 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8B10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B4C3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1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6F6A" w14:textId="08A49609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EF6D" w14:textId="3912496F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46</w:t>
            </w:r>
          </w:p>
        </w:tc>
      </w:tr>
      <w:tr w:rsidR="00BD3A7D" w:rsidRPr="00B4348F" w14:paraId="6C87606D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1955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Q9MZ15</w:t>
            </w:r>
          </w:p>
        </w:tc>
        <w:tc>
          <w:tcPr>
            <w:tcW w:w="4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9A0A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Voltage-dependent anion-selective channel protein 2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2209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9A25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7</w:t>
            </w:r>
          </w:p>
        </w:tc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6658" w14:textId="18FBF641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62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FCD6" w14:textId="76637503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99</w:t>
            </w:r>
          </w:p>
        </w:tc>
      </w:tr>
      <w:tr w:rsidR="00BD3A7D" w:rsidRPr="00B4348F" w14:paraId="64EE814B" w14:textId="77777777" w:rsidTr="002D607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B28C4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Q29380</w:t>
            </w:r>
          </w:p>
        </w:tc>
        <w:tc>
          <w:tcPr>
            <w:tcW w:w="4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7A1BA" w14:textId="77777777" w:rsidR="00BD3A7D" w:rsidRPr="00B4348F" w:rsidRDefault="00BD3A7D" w:rsidP="00BD3A7D">
            <w:pPr>
              <w:spacing w:line="276" w:lineRule="auto"/>
              <w:rPr>
                <w:color w:val="000000"/>
              </w:rPr>
            </w:pPr>
            <w:r w:rsidRPr="00B4348F">
              <w:rPr>
                <w:color w:val="000000"/>
              </w:rPr>
              <w:t>Voltage-dependent anion-selective channel protein 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40ABA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C5736" w14:textId="77777777" w:rsidR="00BD3A7D" w:rsidRPr="00B4348F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4348F">
              <w:rPr>
                <w:color w:val="000000"/>
              </w:rPr>
              <w:t>2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AA410" w14:textId="1900A461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10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4AD71" w14:textId="785B4DB0" w:rsidR="00BD3A7D" w:rsidRPr="00BD3A7D" w:rsidRDefault="00BD3A7D" w:rsidP="00BD3A7D">
            <w:pPr>
              <w:spacing w:line="276" w:lineRule="auto"/>
              <w:jc w:val="center"/>
              <w:rPr>
                <w:color w:val="000000"/>
              </w:rPr>
            </w:pPr>
            <w:r w:rsidRPr="00BD3A7D">
              <w:rPr>
                <w:color w:val="000000"/>
              </w:rPr>
              <w:t>0.582</w:t>
            </w:r>
          </w:p>
        </w:tc>
      </w:tr>
    </w:tbl>
    <w:p w14:paraId="731F10BA" w14:textId="77777777" w:rsidR="002D607F" w:rsidRDefault="002D607F" w:rsidP="002D607F">
      <w:pPr>
        <w:ind w:left="90"/>
        <w:contextualSpacing/>
      </w:pPr>
      <w:r>
        <w:rPr>
          <w:vertAlign w:val="superscript"/>
        </w:rPr>
        <w:t>1</w:t>
      </w:r>
      <w:r>
        <w:t xml:space="preserve">Accession Number = </w:t>
      </w:r>
      <w:proofErr w:type="spellStart"/>
      <w:r>
        <w:t>Uniprot</w:t>
      </w:r>
      <w:proofErr w:type="spellEnd"/>
      <w:r>
        <w:t xml:space="preserve"> Accession Number.</w:t>
      </w:r>
    </w:p>
    <w:p w14:paraId="09D19939" w14:textId="77777777" w:rsidR="002D607F" w:rsidRPr="007A68A9" w:rsidRDefault="002D607F" w:rsidP="002D607F">
      <w:pPr>
        <w:ind w:left="90"/>
        <w:contextualSpacing/>
      </w:pPr>
      <w:r>
        <w:rPr>
          <w:vertAlign w:val="superscript"/>
        </w:rPr>
        <w:t>2</w:t>
      </w:r>
      <w:r>
        <w:t>Sequence Coverage = Percent of the total number of identified amino acids/total number of amino acids.</w:t>
      </w:r>
    </w:p>
    <w:p w14:paraId="6105743C" w14:textId="753A3A73" w:rsidR="00B4348F" w:rsidRPr="00B4348F" w:rsidRDefault="002D607F" w:rsidP="002D607F">
      <w:pPr>
        <w:ind w:left="90"/>
        <w:contextualSpacing/>
      </w:pPr>
      <w:r>
        <w:rPr>
          <w:vertAlign w:val="superscript"/>
        </w:rPr>
        <w:t>3</w:t>
      </w:r>
      <w:r>
        <w:t>Log</w:t>
      </w:r>
      <w:r>
        <w:rPr>
          <w:vertAlign w:val="subscript"/>
        </w:rPr>
        <w:t>2</w:t>
      </w:r>
      <w:r>
        <w:t xml:space="preserve"> Fold </w:t>
      </w:r>
      <w:r w:rsidR="00FA6CB9">
        <w:t>Difference</w:t>
      </w:r>
      <w:r>
        <w:t xml:space="preserve"> = Group A/Group D; Positive number = Greater in Group A </w:t>
      </w:r>
      <w:r w:rsidR="009B6246">
        <w:t>vs.</w:t>
      </w:r>
      <w:r>
        <w:t xml:space="preserve"> D, Negative number = Lesser in Group A </w:t>
      </w:r>
      <w:r w:rsidR="009B6246">
        <w:t>vs.</w:t>
      </w:r>
      <w:r>
        <w:t xml:space="preserve"> D.</w:t>
      </w:r>
    </w:p>
    <w:sectPr w:rsidR="00B4348F" w:rsidRPr="00B4348F" w:rsidSect="00B4348F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D20"/>
    <w:rsid w:val="00000C5D"/>
    <w:rsid w:val="00015829"/>
    <w:rsid w:val="00022418"/>
    <w:rsid w:val="00037972"/>
    <w:rsid w:val="00047BA8"/>
    <w:rsid w:val="000610A1"/>
    <w:rsid w:val="00065C17"/>
    <w:rsid w:val="00072797"/>
    <w:rsid w:val="000935B1"/>
    <w:rsid w:val="000B1FFB"/>
    <w:rsid w:val="000C57CD"/>
    <w:rsid w:val="000C7A98"/>
    <w:rsid w:val="000F2D93"/>
    <w:rsid w:val="000F7A87"/>
    <w:rsid w:val="0010445E"/>
    <w:rsid w:val="00104A25"/>
    <w:rsid w:val="0010543D"/>
    <w:rsid w:val="001207FF"/>
    <w:rsid w:val="00146E81"/>
    <w:rsid w:val="001472A4"/>
    <w:rsid w:val="0015168B"/>
    <w:rsid w:val="0017320D"/>
    <w:rsid w:val="001738E2"/>
    <w:rsid w:val="001C5A0D"/>
    <w:rsid w:val="001D093B"/>
    <w:rsid w:val="001D47E0"/>
    <w:rsid w:val="001D6B08"/>
    <w:rsid w:val="00207966"/>
    <w:rsid w:val="002226B5"/>
    <w:rsid w:val="00251E69"/>
    <w:rsid w:val="00255D2C"/>
    <w:rsid w:val="002624E1"/>
    <w:rsid w:val="00262976"/>
    <w:rsid w:val="0026761E"/>
    <w:rsid w:val="002A5848"/>
    <w:rsid w:val="002D607F"/>
    <w:rsid w:val="002D7014"/>
    <w:rsid w:val="00301788"/>
    <w:rsid w:val="00301CB1"/>
    <w:rsid w:val="003136DD"/>
    <w:rsid w:val="003349AB"/>
    <w:rsid w:val="0034265A"/>
    <w:rsid w:val="00366F07"/>
    <w:rsid w:val="00376C90"/>
    <w:rsid w:val="00386B73"/>
    <w:rsid w:val="003E2307"/>
    <w:rsid w:val="003E49FE"/>
    <w:rsid w:val="003F4CBA"/>
    <w:rsid w:val="0040274C"/>
    <w:rsid w:val="00402BD7"/>
    <w:rsid w:val="004230A4"/>
    <w:rsid w:val="00447C13"/>
    <w:rsid w:val="0046040E"/>
    <w:rsid w:val="00477863"/>
    <w:rsid w:val="0049205B"/>
    <w:rsid w:val="004A2CF2"/>
    <w:rsid w:val="004B355E"/>
    <w:rsid w:val="004E62A6"/>
    <w:rsid w:val="0054640C"/>
    <w:rsid w:val="00551D56"/>
    <w:rsid w:val="0055749B"/>
    <w:rsid w:val="0056407A"/>
    <w:rsid w:val="00567EF2"/>
    <w:rsid w:val="00597965"/>
    <w:rsid w:val="0059799E"/>
    <w:rsid w:val="005A53DE"/>
    <w:rsid w:val="005C4BE0"/>
    <w:rsid w:val="005D24F0"/>
    <w:rsid w:val="005D6C79"/>
    <w:rsid w:val="005F6884"/>
    <w:rsid w:val="00606856"/>
    <w:rsid w:val="006301F4"/>
    <w:rsid w:val="0066391A"/>
    <w:rsid w:val="006757E5"/>
    <w:rsid w:val="00680143"/>
    <w:rsid w:val="006811B5"/>
    <w:rsid w:val="0068344C"/>
    <w:rsid w:val="006A309A"/>
    <w:rsid w:val="006A6D64"/>
    <w:rsid w:val="006B6046"/>
    <w:rsid w:val="006C3FAF"/>
    <w:rsid w:val="006D4219"/>
    <w:rsid w:val="006E3FC4"/>
    <w:rsid w:val="006E4D20"/>
    <w:rsid w:val="006F7247"/>
    <w:rsid w:val="00713FCA"/>
    <w:rsid w:val="007150D9"/>
    <w:rsid w:val="00756873"/>
    <w:rsid w:val="00792BAE"/>
    <w:rsid w:val="007C7EE7"/>
    <w:rsid w:val="007D6EA7"/>
    <w:rsid w:val="007F16B5"/>
    <w:rsid w:val="007F476D"/>
    <w:rsid w:val="0082405D"/>
    <w:rsid w:val="008345CF"/>
    <w:rsid w:val="00860AAA"/>
    <w:rsid w:val="0086604A"/>
    <w:rsid w:val="0088500C"/>
    <w:rsid w:val="00895958"/>
    <w:rsid w:val="008B29AD"/>
    <w:rsid w:val="008B3C9C"/>
    <w:rsid w:val="008C088E"/>
    <w:rsid w:val="008C2387"/>
    <w:rsid w:val="008C5EEF"/>
    <w:rsid w:val="008D205B"/>
    <w:rsid w:val="008D3089"/>
    <w:rsid w:val="008F7DAF"/>
    <w:rsid w:val="00915B16"/>
    <w:rsid w:val="00925503"/>
    <w:rsid w:val="0092729B"/>
    <w:rsid w:val="009425CF"/>
    <w:rsid w:val="00947B70"/>
    <w:rsid w:val="00965379"/>
    <w:rsid w:val="0097009D"/>
    <w:rsid w:val="009716C5"/>
    <w:rsid w:val="0097736A"/>
    <w:rsid w:val="00986A9D"/>
    <w:rsid w:val="00992FBB"/>
    <w:rsid w:val="009B5DAA"/>
    <w:rsid w:val="009B6246"/>
    <w:rsid w:val="00A4768B"/>
    <w:rsid w:val="00A52194"/>
    <w:rsid w:val="00A611C8"/>
    <w:rsid w:val="00A648F3"/>
    <w:rsid w:val="00A72600"/>
    <w:rsid w:val="00A74786"/>
    <w:rsid w:val="00A86BAA"/>
    <w:rsid w:val="00AD69AE"/>
    <w:rsid w:val="00AD791E"/>
    <w:rsid w:val="00AE7E89"/>
    <w:rsid w:val="00B1024B"/>
    <w:rsid w:val="00B12DE1"/>
    <w:rsid w:val="00B265B9"/>
    <w:rsid w:val="00B335FF"/>
    <w:rsid w:val="00B4348F"/>
    <w:rsid w:val="00B772A2"/>
    <w:rsid w:val="00B8630E"/>
    <w:rsid w:val="00B87397"/>
    <w:rsid w:val="00BA06B1"/>
    <w:rsid w:val="00BA390D"/>
    <w:rsid w:val="00BA45D4"/>
    <w:rsid w:val="00BC208C"/>
    <w:rsid w:val="00BD3A7D"/>
    <w:rsid w:val="00BD66C2"/>
    <w:rsid w:val="00BE1A67"/>
    <w:rsid w:val="00BF46C4"/>
    <w:rsid w:val="00BF551D"/>
    <w:rsid w:val="00BF601B"/>
    <w:rsid w:val="00C22D29"/>
    <w:rsid w:val="00C502E0"/>
    <w:rsid w:val="00C62BB6"/>
    <w:rsid w:val="00C668A4"/>
    <w:rsid w:val="00C74909"/>
    <w:rsid w:val="00C925E7"/>
    <w:rsid w:val="00C9289B"/>
    <w:rsid w:val="00C92A10"/>
    <w:rsid w:val="00CC44AC"/>
    <w:rsid w:val="00CC6EDB"/>
    <w:rsid w:val="00CC72FF"/>
    <w:rsid w:val="00CC7C9A"/>
    <w:rsid w:val="00CF7C9D"/>
    <w:rsid w:val="00D01F28"/>
    <w:rsid w:val="00D02AE4"/>
    <w:rsid w:val="00D26DDD"/>
    <w:rsid w:val="00D412E3"/>
    <w:rsid w:val="00D43E9E"/>
    <w:rsid w:val="00D45BDE"/>
    <w:rsid w:val="00D47623"/>
    <w:rsid w:val="00D579C8"/>
    <w:rsid w:val="00D6046D"/>
    <w:rsid w:val="00D74021"/>
    <w:rsid w:val="00D80C8D"/>
    <w:rsid w:val="00D82AFD"/>
    <w:rsid w:val="00DB6554"/>
    <w:rsid w:val="00DD35C4"/>
    <w:rsid w:val="00DE7E04"/>
    <w:rsid w:val="00E01397"/>
    <w:rsid w:val="00E043F0"/>
    <w:rsid w:val="00E07D13"/>
    <w:rsid w:val="00E4059E"/>
    <w:rsid w:val="00E46859"/>
    <w:rsid w:val="00E5376D"/>
    <w:rsid w:val="00E75E9B"/>
    <w:rsid w:val="00E829F2"/>
    <w:rsid w:val="00EA33F2"/>
    <w:rsid w:val="00EA7EC3"/>
    <w:rsid w:val="00EB31A4"/>
    <w:rsid w:val="00EC257D"/>
    <w:rsid w:val="00ED017F"/>
    <w:rsid w:val="00ED0C42"/>
    <w:rsid w:val="00ED2015"/>
    <w:rsid w:val="00F21C7D"/>
    <w:rsid w:val="00F75849"/>
    <w:rsid w:val="00F84E26"/>
    <w:rsid w:val="00F86DCD"/>
    <w:rsid w:val="00FA6CB9"/>
    <w:rsid w:val="00FC43C6"/>
    <w:rsid w:val="00FE4642"/>
    <w:rsid w:val="00FF4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46D2D3"/>
  <w15:chartTrackingRefBased/>
  <w15:docId w15:val="{AD3011F4-B5ED-0543-93DD-3F0BB421F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 w:themeColor="text1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D20"/>
    <w:rPr>
      <w:rFonts w:eastAsia="Times New Roman"/>
      <w:color w:val="auto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link w:val="BodyChar"/>
    <w:qFormat/>
    <w:rsid w:val="006E4D20"/>
    <w:pPr>
      <w:spacing w:line="480" w:lineRule="auto"/>
      <w:ind w:firstLine="720"/>
    </w:pPr>
    <w:rPr>
      <w:rFonts w:eastAsia="Calibri"/>
      <w:color w:val="000000"/>
      <w:szCs w:val="22"/>
    </w:rPr>
  </w:style>
  <w:style w:type="character" w:customStyle="1" w:styleId="BodyChar">
    <w:name w:val="Body Char"/>
    <w:link w:val="Body"/>
    <w:rsid w:val="006E4D20"/>
    <w:rPr>
      <w:rFonts w:eastAsia="Calibri"/>
      <w:color w:val="000000"/>
      <w:kern w:val="0"/>
      <w:szCs w:val="22"/>
      <w14:ligatures w14:val="none"/>
    </w:rPr>
  </w:style>
  <w:style w:type="paragraph" w:styleId="NormalWeb">
    <w:name w:val="Normal (Web)"/>
    <w:basedOn w:val="Normal"/>
    <w:uiPriority w:val="99"/>
    <w:unhideWhenUsed/>
    <w:rsid w:val="006E4D20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6E4D20"/>
  </w:style>
  <w:style w:type="table" w:styleId="TableGrid">
    <w:name w:val="Table Grid"/>
    <w:basedOn w:val="TableNormal"/>
    <w:uiPriority w:val="39"/>
    <w:rsid w:val="003E23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4348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348F"/>
    <w:rPr>
      <w:color w:val="800080"/>
      <w:u w:val="single"/>
    </w:rPr>
  </w:style>
  <w:style w:type="paragraph" w:customStyle="1" w:styleId="msonormal0">
    <w:name w:val="msonormal"/>
    <w:basedOn w:val="Normal"/>
    <w:rsid w:val="00B4348F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B4348F"/>
    <w:pPr>
      <w:spacing w:before="100" w:beforeAutospacing="1" w:after="100" w:afterAutospacing="1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538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0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ACB4A24-6406-0241-9096-9D6AEE8D35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1655</Words>
  <Characters>9439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Logan G</dc:creator>
  <cp:keywords/>
  <dc:description/>
  <cp:lastModifiedBy>Johnson, Logan G</cp:lastModifiedBy>
  <cp:revision>9</cp:revision>
  <dcterms:created xsi:type="dcterms:W3CDTF">2023-07-31T18:02:00Z</dcterms:created>
  <dcterms:modified xsi:type="dcterms:W3CDTF">2023-08-11T19:23:00Z</dcterms:modified>
</cp:coreProperties>
</file>